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E7BA7" w14:textId="6177D072" w:rsidR="00265503" w:rsidRPr="008A14A6" w:rsidRDefault="00265503" w:rsidP="00537BF7">
      <w:r w:rsidRPr="008A14A6">
        <w:rPr>
          <w:b/>
          <w:bCs/>
        </w:rPr>
        <w:t xml:space="preserve">Supplemental Table </w:t>
      </w:r>
      <w:r w:rsidR="00304E24" w:rsidRPr="008A14A6">
        <w:rPr>
          <w:b/>
          <w:bCs/>
        </w:rPr>
        <w:t>5</w:t>
      </w:r>
      <w:r w:rsidRPr="008A14A6">
        <w:rPr>
          <w:b/>
          <w:bCs/>
        </w:rPr>
        <w:t xml:space="preserve">. Antibiotic resistances predicted from the genome sequence by </w:t>
      </w:r>
      <w:proofErr w:type="spellStart"/>
      <w:r w:rsidRPr="008A14A6">
        <w:rPr>
          <w:b/>
          <w:bCs/>
        </w:rPr>
        <w:t>ResFinder</w:t>
      </w:r>
      <w:proofErr w:type="spellEnd"/>
      <w:r w:rsidRPr="008A14A6">
        <w:rPr>
          <w:b/>
          <w:bCs/>
        </w:rPr>
        <w:t>.</w:t>
      </w:r>
      <w:r w:rsidR="000E17FD">
        <w:rPr>
          <w:b/>
          <w:bCs/>
        </w:rPr>
        <w:t xml:space="preserve"> </w:t>
      </w:r>
      <w:r w:rsidR="000E17FD" w:rsidRPr="008A14A6">
        <w:t xml:space="preserve">“X” indicates that the </w:t>
      </w:r>
      <w:r w:rsidR="000E17FD">
        <w:t>strain includes a gene(s) associated with resistance to the listed antibiotic.</w:t>
      </w:r>
    </w:p>
    <w:tbl>
      <w:tblPr>
        <w:tblW w:w="71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"/>
        <w:gridCol w:w="1602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</w:tblGrid>
      <w:tr w:rsidR="00C87089" w:rsidRPr="008A14A6" w14:paraId="57FD701B" w14:textId="77777777" w:rsidTr="00CA6102">
        <w:trPr>
          <w:cantSplit/>
          <w:trHeight w:val="1872"/>
          <w:tblHeader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F52B2C1" w14:textId="69F1F8FD" w:rsidR="00C87089" w:rsidRPr="008A14A6" w:rsidRDefault="00C87089" w:rsidP="00ED63A5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Strain</w:t>
            </w:r>
          </w:p>
        </w:tc>
        <w:tc>
          <w:tcPr>
            <w:tcW w:w="1535" w:type="dxa"/>
            <w:vAlign w:val="bottom"/>
          </w:tcPr>
          <w:p w14:paraId="30252E85" w14:textId="411DE1ED" w:rsidR="00C87089" w:rsidRPr="008A14A6" w:rsidRDefault="00C87089" w:rsidP="00751057">
            <w:pPr>
              <w:ind w:left="113" w:right="113"/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Participant Symptom</w:t>
            </w:r>
          </w:p>
        </w:tc>
        <w:tc>
          <w:tcPr>
            <w:tcW w:w="523" w:type="dxa"/>
            <w:shd w:val="clear" w:color="auto" w:fill="auto"/>
            <w:noWrap/>
            <w:textDirection w:val="btLr"/>
            <w:vAlign w:val="bottom"/>
            <w:hideMark/>
          </w:tcPr>
          <w:p w14:paraId="72A03DAC" w14:textId="6DD3A159" w:rsidR="00C87089" w:rsidRPr="008A14A6" w:rsidRDefault="00C87089" w:rsidP="00751057">
            <w:pPr>
              <w:ind w:left="113" w:right="113"/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Aminoglycoside</w:t>
            </w:r>
          </w:p>
        </w:tc>
        <w:tc>
          <w:tcPr>
            <w:tcW w:w="523" w:type="dxa"/>
            <w:shd w:val="clear" w:color="auto" w:fill="auto"/>
            <w:noWrap/>
            <w:textDirection w:val="btLr"/>
            <w:vAlign w:val="bottom"/>
            <w:hideMark/>
          </w:tcPr>
          <w:p w14:paraId="086AEC18" w14:textId="77777777" w:rsidR="00C87089" w:rsidRPr="008A14A6" w:rsidRDefault="00C87089" w:rsidP="00751057">
            <w:pPr>
              <w:ind w:left="113" w:right="113"/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Beta-lactam</w:t>
            </w:r>
          </w:p>
        </w:tc>
        <w:tc>
          <w:tcPr>
            <w:tcW w:w="523" w:type="dxa"/>
            <w:shd w:val="clear" w:color="auto" w:fill="auto"/>
            <w:noWrap/>
            <w:textDirection w:val="btLr"/>
            <w:vAlign w:val="bottom"/>
            <w:hideMark/>
          </w:tcPr>
          <w:p w14:paraId="08F00AE5" w14:textId="77777777" w:rsidR="00C87089" w:rsidRPr="008A14A6" w:rsidRDefault="00C87089" w:rsidP="00751057">
            <w:pPr>
              <w:ind w:left="113" w:right="113"/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Macrolide</w:t>
            </w:r>
          </w:p>
        </w:tc>
        <w:tc>
          <w:tcPr>
            <w:tcW w:w="523" w:type="dxa"/>
            <w:shd w:val="clear" w:color="auto" w:fill="auto"/>
            <w:noWrap/>
            <w:textDirection w:val="btLr"/>
            <w:vAlign w:val="bottom"/>
            <w:hideMark/>
          </w:tcPr>
          <w:p w14:paraId="7BDEB32D" w14:textId="77777777" w:rsidR="00C87089" w:rsidRPr="008A14A6" w:rsidRDefault="00C87089" w:rsidP="00304E24">
            <w:pPr>
              <w:ind w:left="113" w:right="113"/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Phenicol</w:t>
            </w:r>
          </w:p>
        </w:tc>
        <w:tc>
          <w:tcPr>
            <w:tcW w:w="523" w:type="dxa"/>
            <w:shd w:val="clear" w:color="auto" w:fill="auto"/>
            <w:noWrap/>
            <w:textDirection w:val="btLr"/>
            <w:vAlign w:val="bottom"/>
            <w:hideMark/>
          </w:tcPr>
          <w:p w14:paraId="298CCA32" w14:textId="77777777" w:rsidR="00C87089" w:rsidRPr="008A14A6" w:rsidRDefault="00C87089" w:rsidP="00304E24">
            <w:pPr>
              <w:ind w:left="113" w:right="113"/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Quinolone</w:t>
            </w:r>
          </w:p>
        </w:tc>
        <w:tc>
          <w:tcPr>
            <w:tcW w:w="523" w:type="dxa"/>
            <w:shd w:val="clear" w:color="auto" w:fill="auto"/>
            <w:noWrap/>
            <w:textDirection w:val="btLr"/>
            <w:vAlign w:val="bottom"/>
            <w:hideMark/>
          </w:tcPr>
          <w:p w14:paraId="1935BBF4" w14:textId="77777777" w:rsidR="00C87089" w:rsidRPr="008A14A6" w:rsidRDefault="00C87089" w:rsidP="00304E24">
            <w:pPr>
              <w:ind w:left="113" w:right="113"/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Rifampicin</w:t>
            </w:r>
          </w:p>
        </w:tc>
        <w:tc>
          <w:tcPr>
            <w:tcW w:w="523" w:type="dxa"/>
            <w:shd w:val="clear" w:color="auto" w:fill="auto"/>
            <w:noWrap/>
            <w:textDirection w:val="btLr"/>
            <w:vAlign w:val="bottom"/>
            <w:hideMark/>
          </w:tcPr>
          <w:p w14:paraId="3D7846AC" w14:textId="77777777" w:rsidR="00C87089" w:rsidRPr="008A14A6" w:rsidRDefault="00C87089" w:rsidP="00304E24">
            <w:pPr>
              <w:ind w:left="113" w:right="113"/>
              <w:rPr>
                <w:b/>
                <w:bCs/>
                <w:color w:val="000000"/>
              </w:rPr>
            </w:pPr>
            <w:proofErr w:type="spellStart"/>
            <w:r w:rsidRPr="008A14A6">
              <w:rPr>
                <w:b/>
                <w:bCs/>
                <w:color w:val="000000"/>
              </w:rPr>
              <w:t>Sulphonamide</w:t>
            </w:r>
            <w:proofErr w:type="spellEnd"/>
          </w:p>
        </w:tc>
        <w:tc>
          <w:tcPr>
            <w:tcW w:w="523" w:type="dxa"/>
            <w:shd w:val="clear" w:color="auto" w:fill="auto"/>
            <w:noWrap/>
            <w:textDirection w:val="btLr"/>
            <w:vAlign w:val="bottom"/>
            <w:hideMark/>
          </w:tcPr>
          <w:p w14:paraId="4A3C15D1" w14:textId="77777777" w:rsidR="00C87089" w:rsidRPr="008A14A6" w:rsidRDefault="00C87089" w:rsidP="00304E24">
            <w:pPr>
              <w:ind w:left="113" w:right="113"/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Tetracycline</w:t>
            </w:r>
          </w:p>
        </w:tc>
        <w:tc>
          <w:tcPr>
            <w:tcW w:w="523" w:type="dxa"/>
            <w:shd w:val="clear" w:color="auto" w:fill="auto"/>
            <w:noWrap/>
            <w:textDirection w:val="btLr"/>
            <w:vAlign w:val="bottom"/>
            <w:hideMark/>
          </w:tcPr>
          <w:p w14:paraId="7E1DCAE3" w14:textId="77777777" w:rsidR="00C87089" w:rsidRPr="008A14A6" w:rsidRDefault="00C87089" w:rsidP="00304E24">
            <w:pPr>
              <w:ind w:left="113" w:right="113"/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Trimethoprim</w:t>
            </w:r>
          </w:p>
        </w:tc>
      </w:tr>
      <w:tr w:rsidR="00C87089" w:rsidRPr="008A14A6" w14:paraId="10758A0D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0C2AF93" w14:textId="4BC63142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03</w:t>
            </w:r>
          </w:p>
        </w:tc>
        <w:tc>
          <w:tcPr>
            <w:tcW w:w="1535" w:type="dxa"/>
          </w:tcPr>
          <w:p w14:paraId="62184123" w14:textId="32710D27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7D6663B" w14:textId="7288D704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71CB861" w14:textId="4C71227C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3DA3DFF" w14:textId="6AEA2560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6895AE5" w14:textId="186405AA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E70D551" w14:textId="247ED564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9B43AE5" w14:textId="2EE5E35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244656B" w14:textId="6E9A1DB2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4F387DF" w14:textId="18ACAF79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DB0533A" w14:textId="75F0E4EB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4F23483D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83DCE1F" w14:textId="2ED55FC7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49</w:t>
            </w:r>
          </w:p>
        </w:tc>
        <w:tc>
          <w:tcPr>
            <w:tcW w:w="1535" w:type="dxa"/>
          </w:tcPr>
          <w:p w14:paraId="100CEF11" w14:textId="361252A8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61933FB" w14:textId="502F2BD5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FEC1147" w14:textId="634EFC47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E5FBC9E" w14:textId="6D4B2A2E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9D3BB7D" w14:textId="5039FE88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ACC65D4" w14:textId="30CD3658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E6B516D" w14:textId="444F4038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61FB385" w14:textId="68B540CE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9369E88" w14:textId="0C8417EC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F6C7724" w14:textId="613EBFCE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3F9BD9F8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79733CA" w14:textId="4F1C978E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276</w:t>
            </w:r>
          </w:p>
        </w:tc>
        <w:tc>
          <w:tcPr>
            <w:tcW w:w="1535" w:type="dxa"/>
          </w:tcPr>
          <w:p w14:paraId="2B455B19" w14:textId="77F9C76D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EAA87E1" w14:textId="7A957E93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F2B7EC2" w14:textId="60C39F6A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2AA9EEA" w14:textId="4286A74F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69F2098" w14:textId="5BE694F3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1B239CB" w14:textId="4BAA9FB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D5FDAAA" w14:textId="2F5F865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1549541" w14:textId="79D102E0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4EED53B" w14:textId="42968097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976DA26" w14:textId="3F513527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36BA440C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905C3BA" w14:textId="4E8ED6E8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527</w:t>
            </w:r>
          </w:p>
        </w:tc>
        <w:tc>
          <w:tcPr>
            <w:tcW w:w="1535" w:type="dxa"/>
          </w:tcPr>
          <w:p w14:paraId="79429C37" w14:textId="44649CFB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D329F18" w14:textId="49B2209B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A0E4478" w14:textId="260301CD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06586E4" w14:textId="201D5EFE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1F47D64" w14:textId="37ED1D8C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B7B57BF" w14:textId="6BBE0FD6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5E20A43" w14:textId="7EB1F4A5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BB077F1" w14:textId="54569376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BF63CF4" w14:textId="22D0021D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08D45C4" w14:textId="2970E18D" w:rsidR="00C87089" w:rsidRPr="008A14A6" w:rsidRDefault="00C87089" w:rsidP="00304E24">
            <w:pPr>
              <w:jc w:val="center"/>
            </w:pPr>
          </w:p>
        </w:tc>
      </w:tr>
      <w:tr w:rsidR="00C87089" w:rsidRPr="008A14A6" w14:paraId="332941A0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D16404" w14:textId="7F216232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731</w:t>
            </w:r>
          </w:p>
        </w:tc>
        <w:tc>
          <w:tcPr>
            <w:tcW w:w="1535" w:type="dxa"/>
          </w:tcPr>
          <w:p w14:paraId="5C8C8072" w14:textId="62E710BD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5F6B742" w14:textId="0E482282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4E13597" w14:textId="5C68D024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ED1E128" w14:textId="655DE356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4B7ACBF" w14:textId="1E935396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56B06E9" w14:textId="75727535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5F4E539" w14:textId="0C0368DD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F0A879B" w14:textId="62683F70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2014597" w14:textId="20EDE389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5D76423" w14:textId="6A89A387" w:rsidR="00C87089" w:rsidRPr="008A14A6" w:rsidRDefault="00C87089" w:rsidP="00304E24">
            <w:pPr>
              <w:jc w:val="center"/>
            </w:pPr>
          </w:p>
        </w:tc>
      </w:tr>
      <w:tr w:rsidR="00C87089" w:rsidRPr="008A14A6" w14:paraId="59854380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0C7565B" w14:textId="0355BD23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06</w:t>
            </w:r>
          </w:p>
        </w:tc>
        <w:tc>
          <w:tcPr>
            <w:tcW w:w="1535" w:type="dxa"/>
          </w:tcPr>
          <w:p w14:paraId="4BD37BB0" w14:textId="557A0E68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A48B758" w14:textId="14EFF5F8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2AE5156" w14:textId="0B15276F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47303B9" w14:textId="2F5D2590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B627B85" w14:textId="14FA5F29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C295058" w14:textId="430764D2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7FC0E32" w14:textId="79DA90C4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BB95FEB" w14:textId="01E8572C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1A1865A" w14:textId="4964ED34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CABE537" w14:textId="3FECC2E7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5F6146DB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87B66A4" w14:textId="40BA9673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23</w:t>
            </w:r>
          </w:p>
        </w:tc>
        <w:tc>
          <w:tcPr>
            <w:tcW w:w="1535" w:type="dxa"/>
          </w:tcPr>
          <w:p w14:paraId="3DA92A36" w14:textId="46878D43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11DA1B4" w14:textId="454B131B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8D16775" w14:textId="16EAE583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47AD104" w14:textId="4889DB45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6B1544E" w14:textId="64216E2D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BFC039D" w14:textId="0DB39BCB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E235840" w14:textId="50F0AF08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CFD94A0" w14:textId="3D5372EC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73B7DE4" w14:textId="456C8B65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0595D68" w14:textId="702C7C5A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17D019C3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1E824DD" w14:textId="46FE33F8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28</w:t>
            </w:r>
          </w:p>
        </w:tc>
        <w:tc>
          <w:tcPr>
            <w:tcW w:w="1535" w:type="dxa"/>
          </w:tcPr>
          <w:p w14:paraId="310C0469" w14:textId="5943293E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1DAFBF1" w14:textId="2A17206D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900153B" w14:textId="5EFC6524" w:rsidR="00C87089" w:rsidRPr="008A14A6" w:rsidRDefault="00C87089" w:rsidP="00751057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33B599D" w14:textId="6EC61940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6E9CC6E" w14:textId="718C9CB8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2545D1E" w14:textId="3E6C6382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9853AD7" w14:textId="3C779B40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72F1628" w14:textId="5443CC10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471E461" w14:textId="2116F027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0535427" w14:textId="0807C3BD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3A4748A4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5790D28" w14:textId="183F5E9E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31</w:t>
            </w:r>
          </w:p>
        </w:tc>
        <w:tc>
          <w:tcPr>
            <w:tcW w:w="1535" w:type="dxa"/>
          </w:tcPr>
          <w:p w14:paraId="0E35CFD2" w14:textId="00920A91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FFA8C08" w14:textId="2A9E5100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9DAEC6B" w14:textId="749C12A7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EAC92B9" w14:textId="4F9770B6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D85927B" w14:textId="3A654005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8515944" w14:textId="5F3244DF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3DA64B7" w14:textId="538BBBD1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C56803F" w14:textId="2AA2E6B4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D82BA77" w14:textId="46795FE2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B384F4D" w14:textId="3960286F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3C805B9A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BBA853B" w14:textId="36C5961B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33</w:t>
            </w:r>
          </w:p>
        </w:tc>
        <w:tc>
          <w:tcPr>
            <w:tcW w:w="1535" w:type="dxa"/>
          </w:tcPr>
          <w:p w14:paraId="5B3FFBA9" w14:textId="7DAC0462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D96177B" w14:textId="1E8193C5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20F8481" w14:textId="4C7388FD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85B12E4" w14:textId="604C33A1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8F0A059" w14:textId="5955DF59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2446945" w14:textId="26890644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5876E55" w14:textId="32B12B66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7A08CDD" w14:textId="47F8732E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5490041" w14:textId="75AB80A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C9BB520" w14:textId="4E8936BB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14A025A0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46E7A8" w14:textId="4A666A39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34</w:t>
            </w:r>
          </w:p>
        </w:tc>
        <w:tc>
          <w:tcPr>
            <w:tcW w:w="1535" w:type="dxa"/>
          </w:tcPr>
          <w:p w14:paraId="48F69DED" w14:textId="4B312E25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231E129" w14:textId="0BE74C17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E97C685" w14:textId="3B64A641" w:rsidR="00C87089" w:rsidRPr="008A14A6" w:rsidRDefault="00C87089" w:rsidP="00751057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FA7DA6C" w14:textId="1748C534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5732FB0" w14:textId="4E6649E0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EF92D3C" w14:textId="71C21DB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849166A" w14:textId="51DAC62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6ED9C27" w14:textId="65D8C8AD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48C4E20" w14:textId="4897701C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59DDFD2" w14:textId="74B4C526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4DB8A6E7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ED036A7" w14:textId="4955D8E4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39</w:t>
            </w:r>
          </w:p>
        </w:tc>
        <w:tc>
          <w:tcPr>
            <w:tcW w:w="1535" w:type="dxa"/>
          </w:tcPr>
          <w:p w14:paraId="2845F4EC" w14:textId="38C42147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4CD821A" w14:textId="24086805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B050CB2" w14:textId="21677EBC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BC4B5D8" w14:textId="2BF45DDA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4810D9E" w14:textId="452CE978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5F41A54" w14:textId="3EFAEC78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0A2B746" w14:textId="50F1187E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D5DB917" w14:textId="7C2B331E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F929E32" w14:textId="6A164072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6CBA654" w14:textId="2054FEFC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77C8BB32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FE7C336" w14:textId="5058A339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49</w:t>
            </w:r>
          </w:p>
        </w:tc>
        <w:tc>
          <w:tcPr>
            <w:tcW w:w="1535" w:type="dxa"/>
          </w:tcPr>
          <w:p w14:paraId="704C7154" w14:textId="573D607B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938B98C" w14:textId="08D296DD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032FBE9" w14:textId="1A75AFAA" w:rsidR="00C87089" w:rsidRPr="008A14A6" w:rsidRDefault="00C87089" w:rsidP="00751057">
            <w:pPr>
              <w:jc w:val="center"/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EF7017F" w14:textId="2FDB54EE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5013588" w14:textId="67058B4A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A6F9EC9" w14:textId="3B4E7C2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72B72F1" w14:textId="4C456E71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8E54CF0" w14:textId="24D7B3F7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FC54E4F" w14:textId="021FBECF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F59EC3D" w14:textId="16E7C7E5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3AE7596A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AC2619A" w14:textId="0976F344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012</w:t>
            </w:r>
          </w:p>
        </w:tc>
        <w:tc>
          <w:tcPr>
            <w:tcW w:w="1535" w:type="dxa"/>
          </w:tcPr>
          <w:p w14:paraId="25E26CF1" w14:textId="68AB37A8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E273546" w14:textId="1B0F994E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133A097" w14:textId="351CD06C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4A47262" w14:textId="6A557FC6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3C4F5EB" w14:textId="5ABD88E5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61AEEF5" w14:textId="4CFDC5B9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24E0023" w14:textId="1EAAC8A2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56819AD" w14:textId="61B1C6F9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5ADEF51" w14:textId="215C3DAD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CC2DEB9" w14:textId="77C6D166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60D42EE2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85E1B29" w14:textId="1DD97BC1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091</w:t>
            </w:r>
          </w:p>
        </w:tc>
        <w:tc>
          <w:tcPr>
            <w:tcW w:w="1535" w:type="dxa"/>
          </w:tcPr>
          <w:p w14:paraId="38EDA4B9" w14:textId="0B83143B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D44E410" w14:textId="7B69DB2E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6EE106E" w14:textId="21F0EA0C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5F924E7" w14:textId="30A78FBB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2097CB3" w14:textId="3439B26D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1019D25" w14:textId="3E973714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5F65E2C" w14:textId="18DFB1B1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7878DA1" w14:textId="30B76A12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6515CEA" w14:textId="7BCDC7ED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A664790" w14:textId="496D877A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48B6BD35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717908F" w14:textId="51FB6559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093</w:t>
            </w:r>
          </w:p>
        </w:tc>
        <w:tc>
          <w:tcPr>
            <w:tcW w:w="1535" w:type="dxa"/>
          </w:tcPr>
          <w:p w14:paraId="7D25A19A" w14:textId="3EABDA00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E118C79" w14:textId="56A62E69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246E596" w14:textId="1B138593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4E2670F" w14:textId="0528E5B3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C9893CC" w14:textId="0D00AD3E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46AE1C8" w14:textId="4A28D12F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364AC57" w14:textId="58B087AD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8347B04" w14:textId="2FE0DD88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0603A92" w14:textId="05C8939D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6B3BF17" w14:textId="6AB6E6FE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3BD9321C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5856AA7" w14:textId="0C502010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60</w:t>
            </w:r>
          </w:p>
        </w:tc>
        <w:tc>
          <w:tcPr>
            <w:tcW w:w="1535" w:type="dxa"/>
          </w:tcPr>
          <w:p w14:paraId="7818D861" w14:textId="61D6FF2D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A595EB0" w14:textId="609F7CE7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1924D7F" w14:textId="65B60C91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4B3C686" w14:textId="26C25C0E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FD3BDCB" w14:textId="12A39B28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9252102" w14:textId="1AEDC68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0704B21" w14:textId="0751D06B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EFEFF24" w14:textId="6187833B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78ECCDC" w14:textId="7AD3B2BE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C560A62" w14:textId="095254F7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</w:tr>
      <w:tr w:rsidR="00C87089" w:rsidRPr="008A14A6" w14:paraId="34F9F312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6643437" w14:textId="39E1F41E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61</w:t>
            </w:r>
          </w:p>
        </w:tc>
        <w:tc>
          <w:tcPr>
            <w:tcW w:w="1535" w:type="dxa"/>
          </w:tcPr>
          <w:p w14:paraId="56E6ACEE" w14:textId="10083EA3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D33E5DE" w14:textId="3A748B60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B063EDA" w14:textId="36922CF9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9A61CCA" w14:textId="3CBED63A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4AB6B4B" w14:textId="2983FCBD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F3FE407" w14:textId="64AC004E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11BBAD5" w14:textId="3594A36E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FDB5280" w14:textId="36E48F88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BF8B929" w14:textId="6948E2B7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FE450BB" w14:textId="0FFD38BB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0E86900A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3EECAE9" w14:textId="4FBCD5D4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62</w:t>
            </w:r>
          </w:p>
        </w:tc>
        <w:tc>
          <w:tcPr>
            <w:tcW w:w="1535" w:type="dxa"/>
          </w:tcPr>
          <w:p w14:paraId="0D074906" w14:textId="2757AC2A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AEB3087" w14:textId="23715487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BB16377" w14:textId="087B43D0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F419D73" w14:textId="56D7A6B2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3424116" w14:textId="4783A2C5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FC7A9A7" w14:textId="56606072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9C46281" w14:textId="3B0C864B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E03CBFF" w14:textId="54309A3C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2B5ED5F" w14:textId="6799C417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8603965" w14:textId="12F1CF7E" w:rsidR="00C87089" w:rsidRPr="008A14A6" w:rsidRDefault="00C87089" w:rsidP="00304E24">
            <w:pPr>
              <w:jc w:val="center"/>
            </w:pPr>
          </w:p>
        </w:tc>
      </w:tr>
      <w:tr w:rsidR="00C87089" w:rsidRPr="008A14A6" w14:paraId="1B3A8571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B5099E3" w14:textId="62FF54C7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80</w:t>
            </w:r>
          </w:p>
        </w:tc>
        <w:tc>
          <w:tcPr>
            <w:tcW w:w="1535" w:type="dxa"/>
          </w:tcPr>
          <w:p w14:paraId="0966824E" w14:textId="69747C88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E2C7387" w14:textId="050E029F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A58E89F" w14:textId="7BE54445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FE0E8CA" w14:textId="0D83316B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24F5CBC" w14:textId="20083DAE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9A5597C" w14:textId="4A60CCC8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766C4F1" w14:textId="6A88CF46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C9E0254" w14:textId="69573001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4CC33DF" w14:textId="50D979F1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8EEC64F" w14:textId="4227FBC0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50D511E2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F1DF121" w14:textId="12C9D5DB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93</w:t>
            </w:r>
          </w:p>
        </w:tc>
        <w:tc>
          <w:tcPr>
            <w:tcW w:w="1535" w:type="dxa"/>
          </w:tcPr>
          <w:p w14:paraId="21916AD2" w14:textId="34DA4CDE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AB857DB" w14:textId="20D40A80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D0F305E" w14:textId="29ADA8BA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ABF6EBF" w14:textId="49575AFB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D08851B" w14:textId="7732F514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AE72FFB" w14:textId="7E9CE68D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2287B7C" w14:textId="1D849D14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61632F0" w14:textId="420E349F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CAD1ACC" w14:textId="0F4DAB82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7E9D675" w14:textId="68B93677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145BCD9F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91BDA9A" w14:textId="1615386F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95</w:t>
            </w:r>
          </w:p>
        </w:tc>
        <w:tc>
          <w:tcPr>
            <w:tcW w:w="1535" w:type="dxa"/>
          </w:tcPr>
          <w:p w14:paraId="56423BA6" w14:textId="35C3A3DC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C9E1511" w14:textId="5A7E8BCD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79B2630" w14:textId="140D099E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614C053" w14:textId="50A0CB05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5231587" w14:textId="78F0FB4B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DFDD307" w14:textId="64459D84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D959E77" w14:textId="038ACA48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FED1CCA" w14:textId="273C3695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676380A" w14:textId="267D1285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050BC7C" w14:textId="246B5577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7B5113A0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EC07CF" w14:textId="458798A3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02</w:t>
            </w:r>
          </w:p>
        </w:tc>
        <w:tc>
          <w:tcPr>
            <w:tcW w:w="1535" w:type="dxa"/>
          </w:tcPr>
          <w:p w14:paraId="36EF36BC" w14:textId="2D720624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9F448C6" w14:textId="20621DEF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B988CBA" w14:textId="5336BE4D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65B8946" w14:textId="49F12398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0AE03C4" w14:textId="4FE57657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ED35F07" w14:textId="5DB8B92D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DF16DE0" w14:textId="7E7EE09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2111E83" w14:textId="4C06C9CB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5CC7669" w14:textId="7F6BE18F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FE7666C" w14:textId="44BA6EBA" w:rsidR="00C87089" w:rsidRPr="008A14A6" w:rsidRDefault="00C87089" w:rsidP="00304E24">
            <w:pPr>
              <w:jc w:val="center"/>
            </w:pPr>
          </w:p>
        </w:tc>
      </w:tr>
      <w:tr w:rsidR="00C87089" w:rsidRPr="008A14A6" w14:paraId="08259C76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06ACB85" w14:textId="6E816C89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0</w:t>
            </w:r>
          </w:p>
        </w:tc>
        <w:tc>
          <w:tcPr>
            <w:tcW w:w="1535" w:type="dxa"/>
          </w:tcPr>
          <w:p w14:paraId="13E0832B" w14:textId="0A62570B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C0EAAD2" w14:textId="3370BEB7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9BC1DB7" w14:textId="762F69E2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0CCF71B" w14:textId="547D066B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230A9CB" w14:textId="30F9B874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FEE8247" w14:textId="12A4E69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C0893BF" w14:textId="647B79D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018C87A" w14:textId="3B785E84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1CFABBE" w14:textId="13CECBC4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6FC4D13" w14:textId="3F36ADC3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3B7C132A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5F00414" w14:textId="45B12487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1</w:t>
            </w:r>
          </w:p>
        </w:tc>
        <w:tc>
          <w:tcPr>
            <w:tcW w:w="1535" w:type="dxa"/>
          </w:tcPr>
          <w:p w14:paraId="64B13806" w14:textId="79B1EACE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3D9495D" w14:textId="56092A87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1E01CF2" w14:textId="13FE021C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DC3578A" w14:textId="20E6AEBA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A022AFD" w14:textId="7726139A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0380E4B" w14:textId="5B2EF044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18919AE" w14:textId="6FFE1DB8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3AAF829" w14:textId="11BBED69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0FF0F76" w14:textId="718F93C8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4012884" w14:textId="2FB4E3AA" w:rsidR="00C87089" w:rsidRPr="008A14A6" w:rsidRDefault="00C87089" w:rsidP="00304E24">
            <w:pPr>
              <w:jc w:val="center"/>
            </w:pPr>
          </w:p>
        </w:tc>
      </w:tr>
      <w:tr w:rsidR="00C87089" w:rsidRPr="008A14A6" w14:paraId="70AED0F3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1F8097A" w14:textId="2B31ACCA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3</w:t>
            </w:r>
          </w:p>
        </w:tc>
        <w:tc>
          <w:tcPr>
            <w:tcW w:w="1535" w:type="dxa"/>
          </w:tcPr>
          <w:p w14:paraId="29CC69AD" w14:textId="3989C850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3905148" w14:textId="07C91D7B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28B0755" w14:textId="49757577" w:rsidR="00C87089" w:rsidRPr="008A14A6" w:rsidRDefault="00C87089" w:rsidP="00751057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AA508FD" w14:textId="34E55BE6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856CC32" w14:textId="0ACAF681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4E45E6D" w14:textId="32C4507F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8074147" w14:textId="02C71C46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9603E25" w14:textId="2132D015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C3D0D38" w14:textId="3565770B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D31203E" w14:textId="1094AA6E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3359A827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D92DFBA" w14:textId="65F8A6D7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5</w:t>
            </w:r>
          </w:p>
        </w:tc>
        <w:tc>
          <w:tcPr>
            <w:tcW w:w="1535" w:type="dxa"/>
          </w:tcPr>
          <w:p w14:paraId="4920AD94" w14:textId="75D6790E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69DE0AE" w14:textId="5159F790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1C11B4B" w14:textId="0B2FCA0D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8411345" w14:textId="61D22849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38CFDD5" w14:textId="275F7A92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2F29DF6" w14:textId="3050F24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0A2A814" w14:textId="2B9469CB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B16EC92" w14:textId="2C65EA58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97E66B2" w14:textId="3561B546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1368358" w14:textId="498EB1B8" w:rsidR="00C87089" w:rsidRPr="008A14A6" w:rsidRDefault="00C87089" w:rsidP="00304E24">
            <w:pPr>
              <w:jc w:val="center"/>
            </w:pPr>
          </w:p>
        </w:tc>
      </w:tr>
      <w:tr w:rsidR="00C87089" w:rsidRPr="008A14A6" w14:paraId="4F111F5C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194AA33" w14:textId="7CE2A038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8</w:t>
            </w:r>
          </w:p>
        </w:tc>
        <w:tc>
          <w:tcPr>
            <w:tcW w:w="1535" w:type="dxa"/>
          </w:tcPr>
          <w:p w14:paraId="4793289E" w14:textId="3FEEFFAD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F522BB1" w14:textId="27484A72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E62CB83" w14:textId="4367025B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F2652DC" w14:textId="4A547B84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C457579" w14:textId="14EE065D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FB87B99" w14:textId="2C6B54F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36A71DB" w14:textId="77AB6BB5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59E86CC" w14:textId="7F279401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DA60857" w14:textId="00740D1C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59ACF56" w14:textId="0244CC32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20DFA6BF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EECF5D8" w14:textId="0BA3E837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9</w:t>
            </w:r>
          </w:p>
        </w:tc>
        <w:tc>
          <w:tcPr>
            <w:tcW w:w="1535" w:type="dxa"/>
          </w:tcPr>
          <w:p w14:paraId="1396DBE7" w14:textId="4ED377C6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3A04F1D" w14:textId="01A39344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807D7BC" w14:textId="5EBE752B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FEC3D15" w14:textId="1E29E31F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4F03D27" w14:textId="0A76D0AA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F66B193" w14:textId="2CA7C3B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1B714EA" w14:textId="0650033B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7AA3DE9" w14:textId="3E0E0438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915D282" w14:textId="26C0C913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539AE46" w14:textId="245A404E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7D7D9301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F0CB5C5" w14:textId="2C10BA47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84</w:t>
            </w:r>
          </w:p>
        </w:tc>
        <w:tc>
          <w:tcPr>
            <w:tcW w:w="1535" w:type="dxa"/>
          </w:tcPr>
          <w:p w14:paraId="28E343D0" w14:textId="21A6BE4C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5A60BE0" w14:textId="05B094EF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E226AE4" w14:textId="24BB8D8A" w:rsidR="00C87089" w:rsidRPr="008A14A6" w:rsidRDefault="00C87089" w:rsidP="00751057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96B707C" w14:textId="4A31A3D3" w:rsidR="00C87089" w:rsidRPr="008A14A6" w:rsidRDefault="00C87089" w:rsidP="00751057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9C74613" w14:textId="6D66B46F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CD818A6" w14:textId="1824FDEA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93678A9" w14:textId="4698A74E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9BFDBDC" w14:textId="18CFC672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062796B" w14:textId="7B55451B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CD89FF6" w14:textId="7E4E347A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49D44DD6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57D9881" w14:textId="4A8F09BE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85</w:t>
            </w:r>
          </w:p>
        </w:tc>
        <w:tc>
          <w:tcPr>
            <w:tcW w:w="1535" w:type="dxa"/>
          </w:tcPr>
          <w:p w14:paraId="5E5D9F86" w14:textId="14DF3B82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E50728A" w14:textId="6F528DFD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F4704A0" w14:textId="2E82C92B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2896EED" w14:textId="34BFD8D1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D715D3A" w14:textId="5CDBFA46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1125FD3" w14:textId="5C4E621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8F2EEC2" w14:textId="76E4C76C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ABE386E" w14:textId="143D16E2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E87B765" w14:textId="278EB3C5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7935297" w14:textId="0045895A" w:rsidR="00C87089" w:rsidRPr="008A14A6" w:rsidRDefault="00C87089" w:rsidP="00304E24">
            <w:pPr>
              <w:jc w:val="center"/>
            </w:pPr>
          </w:p>
        </w:tc>
      </w:tr>
      <w:tr w:rsidR="00C87089" w:rsidRPr="008A14A6" w14:paraId="31AEFD95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0BAE28E" w14:textId="261C8A55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lastRenderedPageBreak/>
              <w:t>1335</w:t>
            </w:r>
          </w:p>
        </w:tc>
        <w:tc>
          <w:tcPr>
            <w:tcW w:w="1535" w:type="dxa"/>
          </w:tcPr>
          <w:p w14:paraId="35635289" w14:textId="52FAB228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C925D4B" w14:textId="15CEBCF6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611DBE4" w14:textId="7C8007B0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62D84E9" w14:textId="4E92DE5C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B509245" w14:textId="7E1D3421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D0840AE" w14:textId="46165F6E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0A5FE00" w14:textId="41C38155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B0DEE9C" w14:textId="06A3A28A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087C1BE" w14:textId="289342BE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3208585" w14:textId="06B2EECF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257BA967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14314CC" w14:textId="7A7BBA3E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37</w:t>
            </w:r>
          </w:p>
        </w:tc>
        <w:tc>
          <w:tcPr>
            <w:tcW w:w="1535" w:type="dxa"/>
          </w:tcPr>
          <w:p w14:paraId="53EE36D9" w14:textId="769190C1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5819D85" w14:textId="5C94F1AA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884AEC3" w14:textId="4E68D3C5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5315891" w14:textId="2533CF82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11F718B" w14:textId="4165DAFC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E53A42F" w14:textId="6357CC96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9CE6BDF" w14:textId="0445608A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F0D512E" w14:textId="4E9F31B8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CF045A0" w14:textId="34743303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8ABE4F6" w14:textId="19802CA6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0E5F2ED5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41EADCF" w14:textId="5E5A52B8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46</w:t>
            </w:r>
          </w:p>
        </w:tc>
        <w:tc>
          <w:tcPr>
            <w:tcW w:w="1535" w:type="dxa"/>
          </w:tcPr>
          <w:p w14:paraId="454B1AD8" w14:textId="496B2F5A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7FEAC6C" w14:textId="1FE6AC3F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0299D5B" w14:textId="15A9D866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78651BF" w14:textId="00A056E2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6FAF43D" w14:textId="7B8EDF44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478A6F1" w14:textId="3A50773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3A96323" w14:textId="74954C9F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44D0BA9" w14:textId="4C43326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AC512FC" w14:textId="68D5D892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576170D" w14:textId="653DA165" w:rsidR="00C87089" w:rsidRPr="008A14A6" w:rsidRDefault="00C87089" w:rsidP="00304E24">
            <w:pPr>
              <w:jc w:val="center"/>
            </w:pPr>
          </w:p>
        </w:tc>
      </w:tr>
      <w:tr w:rsidR="00C87089" w:rsidRPr="008A14A6" w14:paraId="3E8FC388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4946470" w14:textId="27775BD7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47</w:t>
            </w:r>
          </w:p>
        </w:tc>
        <w:tc>
          <w:tcPr>
            <w:tcW w:w="1535" w:type="dxa"/>
          </w:tcPr>
          <w:p w14:paraId="727AD94C" w14:textId="3004779F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BDE0C54" w14:textId="69B93465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08BE53C" w14:textId="2FDF8F22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1E5E5DE" w14:textId="5BD463AC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BB062E5" w14:textId="33183F39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8CEBE96" w14:textId="3BFAB2A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E7260B3" w14:textId="1EA95C56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4F4958F" w14:textId="48F1ECC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61A6351" w14:textId="6EE25B1D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D61087E" w14:textId="08659AEA" w:rsidR="00C87089" w:rsidRPr="008A14A6" w:rsidRDefault="00C87089" w:rsidP="00304E24">
            <w:pPr>
              <w:jc w:val="center"/>
            </w:pPr>
          </w:p>
        </w:tc>
      </w:tr>
      <w:tr w:rsidR="00C87089" w:rsidRPr="008A14A6" w14:paraId="3A397A35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C4D18B1" w14:textId="294EFE16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48</w:t>
            </w:r>
          </w:p>
        </w:tc>
        <w:tc>
          <w:tcPr>
            <w:tcW w:w="1535" w:type="dxa"/>
          </w:tcPr>
          <w:p w14:paraId="0C4F61BA" w14:textId="366DE621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4B90170" w14:textId="265089C5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878F5EF" w14:textId="11491FDD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37FC046" w14:textId="34836BD0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6FFE6DD" w14:textId="443E2993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2489749" w14:textId="1BA48E8E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5E08DAF" w14:textId="62480A5C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2A834F6" w14:textId="153F4927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A0498A8" w14:textId="7CCE4DF5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D615653" w14:textId="3CF4BE80" w:rsidR="00C87089" w:rsidRPr="008A14A6" w:rsidRDefault="00C87089" w:rsidP="00304E24">
            <w:pPr>
              <w:jc w:val="center"/>
            </w:pPr>
          </w:p>
        </w:tc>
      </w:tr>
      <w:tr w:rsidR="00C87089" w:rsidRPr="008A14A6" w14:paraId="19BF02B0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A1204BE" w14:textId="6503423B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54</w:t>
            </w:r>
          </w:p>
        </w:tc>
        <w:tc>
          <w:tcPr>
            <w:tcW w:w="1535" w:type="dxa"/>
          </w:tcPr>
          <w:p w14:paraId="25570DF6" w14:textId="312251E3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04CBD6C" w14:textId="00B1785C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B0BAE41" w14:textId="6A6C4AD7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A28BB2B" w14:textId="1AAFB09E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7A14C5E" w14:textId="1FCDCB44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1FB93A2" w14:textId="12FDA7EB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B5B6D65" w14:textId="00C25154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D80705E" w14:textId="6B381800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3639439" w14:textId="1191BBE6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E3A32E2" w14:textId="17D5BFE2" w:rsidR="00C87089" w:rsidRPr="008A14A6" w:rsidRDefault="00C87089" w:rsidP="00304E24">
            <w:pPr>
              <w:jc w:val="center"/>
            </w:pPr>
          </w:p>
        </w:tc>
      </w:tr>
      <w:tr w:rsidR="00C87089" w:rsidRPr="008A14A6" w14:paraId="65920AC0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FD6D3B5" w14:textId="70DF11FB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56</w:t>
            </w:r>
          </w:p>
        </w:tc>
        <w:tc>
          <w:tcPr>
            <w:tcW w:w="1535" w:type="dxa"/>
          </w:tcPr>
          <w:p w14:paraId="22805E1F" w14:textId="0CAC3966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F84A250" w14:textId="7D7B7253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E53D5EB" w14:textId="577FFA3D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1425FC8" w14:textId="2CECE947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A61331B" w14:textId="34FBA188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DF2562B" w14:textId="281F9D0B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4E094C7" w14:textId="39B6B831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6B85204" w14:textId="61FDAB2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82F0E03" w14:textId="1EE21ED4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0396985" w14:textId="7E2F0761" w:rsidR="00C87089" w:rsidRPr="008A14A6" w:rsidRDefault="00C87089" w:rsidP="00304E24">
            <w:pPr>
              <w:jc w:val="center"/>
            </w:pPr>
          </w:p>
        </w:tc>
      </w:tr>
      <w:tr w:rsidR="00C87089" w:rsidRPr="008A14A6" w14:paraId="081C2944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EB35645" w14:textId="778A10B7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58</w:t>
            </w:r>
          </w:p>
        </w:tc>
        <w:tc>
          <w:tcPr>
            <w:tcW w:w="1535" w:type="dxa"/>
          </w:tcPr>
          <w:p w14:paraId="06B230EA" w14:textId="4622BFEB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1016BD6" w14:textId="70BCBA87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E92B142" w14:textId="63AFD1B8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CA6F382" w14:textId="3B0607B0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BD8CDD2" w14:textId="3470B03B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75CB40D" w14:textId="704A2481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A742A7D" w14:textId="31C4FDE1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58F0075" w14:textId="5B9C4B24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A117CDE" w14:textId="63C56E4D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BF02DDC" w14:textId="6D3B22F9" w:rsidR="00C87089" w:rsidRPr="008A14A6" w:rsidRDefault="00C87089" w:rsidP="00304E24">
            <w:pPr>
              <w:jc w:val="center"/>
            </w:pPr>
          </w:p>
        </w:tc>
      </w:tr>
      <w:tr w:rsidR="00C87089" w:rsidRPr="008A14A6" w14:paraId="32F4C78F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B67CF19" w14:textId="1C11F54A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59</w:t>
            </w:r>
          </w:p>
        </w:tc>
        <w:tc>
          <w:tcPr>
            <w:tcW w:w="1535" w:type="dxa"/>
          </w:tcPr>
          <w:p w14:paraId="33987752" w14:textId="3E29673F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880D12B" w14:textId="00854870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0E5255B" w14:textId="6B0D7EB2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1D6D985" w14:textId="6404D436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A638566" w14:textId="62258865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701A233" w14:textId="67675DC0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4B85A03" w14:textId="6D4C6A04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F621CF9" w14:textId="15FB789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1FE6E46" w14:textId="28255E29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8D949E6" w14:textId="10B9ABB6" w:rsidR="00C87089" w:rsidRPr="008A14A6" w:rsidRDefault="00C87089" w:rsidP="00304E24">
            <w:pPr>
              <w:jc w:val="center"/>
            </w:pPr>
          </w:p>
        </w:tc>
      </w:tr>
      <w:tr w:rsidR="00C87089" w:rsidRPr="008A14A6" w14:paraId="7B90C62A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3988BF8" w14:textId="417044DB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60</w:t>
            </w:r>
          </w:p>
        </w:tc>
        <w:tc>
          <w:tcPr>
            <w:tcW w:w="1535" w:type="dxa"/>
          </w:tcPr>
          <w:p w14:paraId="09512071" w14:textId="556AC3A9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E3E8CD3" w14:textId="5D82BF78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0AD4B81" w14:textId="410162A4" w:rsidR="00C87089" w:rsidRPr="008A14A6" w:rsidRDefault="00C87089" w:rsidP="00751057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33646F8" w14:textId="33BAE0E3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44D46ED" w14:textId="54EE7709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3A6C53B" w14:textId="03847661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FE9436E" w14:textId="278C0E05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2CCD722" w14:textId="6B4E5B39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7661D13" w14:textId="3C9A0ABC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376470E" w14:textId="3DFD2555" w:rsidR="00C87089" w:rsidRPr="008A14A6" w:rsidRDefault="00C87089" w:rsidP="00304E24">
            <w:pPr>
              <w:jc w:val="center"/>
            </w:pPr>
          </w:p>
        </w:tc>
      </w:tr>
      <w:tr w:rsidR="00C87089" w:rsidRPr="008A14A6" w14:paraId="47ED5782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C0F308A" w14:textId="09DA56A1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62</w:t>
            </w:r>
          </w:p>
        </w:tc>
        <w:tc>
          <w:tcPr>
            <w:tcW w:w="1535" w:type="dxa"/>
          </w:tcPr>
          <w:p w14:paraId="6F7F8F82" w14:textId="7BE11A2F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DC624ED" w14:textId="011EC7E9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5838F9B" w14:textId="7FC2605B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32922BA" w14:textId="3F8598BE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C25DEE2" w14:textId="5B598722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3E46F7A" w14:textId="0BBE22BC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D9570F6" w14:textId="4302A551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91B7ECF" w14:textId="380E8B26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EDCA530" w14:textId="7C9A9ED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1BA020C" w14:textId="338DFAE8" w:rsidR="00C87089" w:rsidRPr="008A14A6" w:rsidRDefault="00C87089" w:rsidP="00304E24">
            <w:pPr>
              <w:jc w:val="center"/>
            </w:pPr>
          </w:p>
        </w:tc>
      </w:tr>
      <w:tr w:rsidR="00C87089" w:rsidRPr="008A14A6" w14:paraId="69A3B0EB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742E533" w14:textId="365CF7F9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526</w:t>
            </w:r>
          </w:p>
        </w:tc>
        <w:tc>
          <w:tcPr>
            <w:tcW w:w="1535" w:type="dxa"/>
          </w:tcPr>
          <w:p w14:paraId="2CD5B286" w14:textId="05B67D95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C5FC099" w14:textId="3D581476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06C9D26" w14:textId="09733FF3" w:rsidR="00C87089" w:rsidRPr="008A14A6" w:rsidRDefault="00C87089" w:rsidP="00751057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1D5A667" w14:textId="46B97005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C5D90F7" w14:textId="14A20EA7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C8F1B82" w14:textId="18474251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91F4AE1" w14:textId="578CE38D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0886EEE" w14:textId="7715CF07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D148E75" w14:textId="52CCA86C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8A9EADB" w14:textId="213361DD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74111334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7C70DA6" w14:textId="2A135A9F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727</w:t>
            </w:r>
          </w:p>
        </w:tc>
        <w:tc>
          <w:tcPr>
            <w:tcW w:w="1535" w:type="dxa"/>
          </w:tcPr>
          <w:p w14:paraId="1FF1543D" w14:textId="44FC5E06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A6370D2" w14:textId="4FD55A7A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3EC0820" w14:textId="1AB4296B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1007350" w14:textId="5EEFD68B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954AD09" w14:textId="2818D457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07F1E77" w14:textId="00C7E3DD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7C0A028" w14:textId="53026ADE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3CD1226" w14:textId="6B3E64B0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D3DF9B2" w14:textId="10661D11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DA0FCDB" w14:textId="553E0CFD" w:rsidR="00C87089" w:rsidRPr="008A14A6" w:rsidRDefault="00C87089" w:rsidP="00304E24">
            <w:pPr>
              <w:jc w:val="center"/>
            </w:pPr>
          </w:p>
        </w:tc>
      </w:tr>
      <w:tr w:rsidR="00C87089" w:rsidRPr="008A14A6" w14:paraId="3DEC3E3A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1AB431" w14:textId="5579CD60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2019</w:t>
            </w:r>
          </w:p>
        </w:tc>
        <w:tc>
          <w:tcPr>
            <w:tcW w:w="1535" w:type="dxa"/>
          </w:tcPr>
          <w:p w14:paraId="20823415" w14:textId="20AFDC0E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17F90D7" w14:textId="6EDF3DFC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5E48E87" w14:textId="5EF78043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C3CA5C9" w14:textId="7E217C44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DB0FA91" w14:textId="5B96E5DF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98971E8" w14:textId="0F7D3EE0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8E3940A" w14:textId="1ECAADE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DB33DC3" w14:textId="53A9B783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05564E3" w14:textId="3875C2E2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70C4CD4" w14:textId="488518B5" w:rsidR="00C87089" w:rsidRPr="008A14A6" w:rsidRDefault="00C87089" w:rsidP="00304E24">
            <w:pPr>
              <w:jc w:val="center"/>
            </w:pPr>
          </w:p>
        </w:tc>
      </w:tr>
      <w:tr w:rsidR="00C87089" w:rsidRPr="008A14A6" w14:paraId="617A565E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1C0F6A" w14:textId="5E692782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2055</w:t>
            </w:r>
          </w:p>
        </w:tc>
        <w:tc>
          <w:tcPr>
            <w:tcW w:w="1535" w:type="dxa"/>
          </w:tcPr>
          <w:p w14:paraId="3C7C686C" w14:textId="1599D0B1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E880EE6" w14:textId="6189A55C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4B09300" w14:textId="58007842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504542C" w14:textId="136B3F9F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21DE87E" w14:textId="46FD74CD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06CC858" w14:textId="52E1C395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84EB601" w14:textId="607E35EE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EA933A1" w14:textId="30F1F4EE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C2E9DA7" w14:textId="18C22A4D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362D460" w14:textId="3511B437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7D9D764D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D5038C7" w14:textId="0C10B140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2328</w:t>
            </w:r>
          </w:p>
        </w:tc>
        <w:tc>
          <w:tcPr>
            <w:tcW w:w="1535" w:type="dxa"/>
          </w:tcPr>
          <w:p w14:paraId="301A5216" w14:textId="48E7D457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99F01F5" w14:textId="3AED1111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41B01C6" w14:textId="251267BA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B1FE6D0" w14:textId="7EE4AE0C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1E6AA42" w14:textId="0476BFAF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91E60A5" w14:textId="3A1916E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D6E7C65" w14:textId="64E7E272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2A72275" w14:textId="4D4E2E38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0E1AE68" w14:textId="6BDD8969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CECA5B2" w14:textId="033B815E" w:rsidR="00C87089" w:rsidRPr="008A14A6" w:rsidRDefault="00C87089" w:rsidP="00304E24">
            <w:pPr>
              <w:jc w:val="center"/>
            </w:pPr>
          </w:p>
        </w:tc>
      </w:tr>
      <w:tr w:rsidR="00C87089" w:rsidRPr="008A14A6" w14:paraId="1FF23621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CD0639B" w14:textId="55EC7548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3538</w:t>
            </w:r>
          </w:p>
        </w:tc>
        <w:tc>
          <w:tcPr>
            <w:tcW w:w="1535" w:type="dxa"/>
          </w:tcPr>
          <w:p w14:paraId="36CAEF68" w14:textId="00C9F6BC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18A0010" w14:textId="31731263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631159E" w14:textId="0CA5BAAD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41723E5" w14:textId="6183E89C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6C8D0D6" w14:textId="5AA43C91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1006C39" w14:textId="654E0FC6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8448F50" w14:textId="234DBAB9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93ACA46" w14:textId="78010BCB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F6ED3F2" w14:textId="1D3475E7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9C5AFB3" w14:textId="1CDEAF65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2815DD45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A134A22" w14:textId="2F971FB5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3641</w:t>
            </w:r>
          </w:p>
        </w:tc>
        <w:tc>
          <w:tcPr>
            <w:tcW w:w="1535" w:type="dxa"/>
          </w:tcPr>
          <w:p w14:paraId="5296C3A5" w14:textId="5F0B37B4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10FD264" w14:textId="41429A46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7073094" w14:textId="4CF7394B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9DF66F9" w14:textId="171E80F3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A7E23B1" w14:textId="69B47604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42C10D9" w14:textId="02ACCF42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98F1C9E" w14:textId="0601E3B4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2498D53" w14:textId="61BCD4B4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ABF7E45" w14:textId="68312AAC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F5C0418" w14:textId="0946A68A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672934B7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9D65DA8" w14:textId="36BEF930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3643</w:t>
            </w:r>
          </w:p>
        </w:tc>
        <w:tc>
          <w:tcPr>
            <w:tcW w:w="1535" w:type="dxa"/>
          </w:tcPr>
          <w:p w14:paraId="2F5B07EF" w14:textId="4C64D114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FD3DBB5" w14:textId="376A79E5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DA09B40" w14:textId="435DBFCC" w:rsidR="00C87089" w:rsidRPr="008A14A6" w:rsidRDefault="00C87089" w:rsidP="00751057">
            <w:pPr>
              <w:jc w:val="center"/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570C0AF" w14:textId="154CA9A3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19D02FF" w14:textId="4B207482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F88A934" w14:textId="3A97C668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8D0356A" w14:textId="1189176E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69DFCC0" w14:textId="14829426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5F6120B" w14:textId="707A3498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C1EDDA1" w14:textId="1B408D4D" w:rsidR="00C87089" w:rsidRPr="008A14A6" w:rsidRDefault="00C87089" w:rsidP="00304E24">
            <w:pPr>
              <w:jc w:val="center"/>
            </w:pPr>
          </w:p>
        </w:tc>
      </w:tr>
      <w:tr w:rsidR="00C87089" w:rsidRPr="008A14A6" w14:paraId="4437E21D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2D83868" w14:textId="7A8CD2BC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4656</w:t>
            </w:r>
          </w:p>
        </w:tc>
        <w:tc>
          <w:tcPr>
            <w:tcW w:w="1535" w:type="dxa"/>
          </w:tcPr>
          <w:p w14:paraId="4CE23866" w14:textId="52B5C5A7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BF8C526" w14:textId="60FF1EE3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1B014B5" w14:textId="7E93CEDF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B170552" w14:textId="251D1F16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D340305" w14:textId="37227F23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F649454" w14:textId="6BA35CCC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09B5F98" w14:textId="5354A2C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3AEEE1C" w14:textId="167993F9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8F1823D" w14:textId="512E787E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41E29D6" w14:textId="7ED16D16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2BA7FBF3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EEA579D" w14:textId="0AF4697F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4716</w:t>
            </w:r>
          </w:p>
        </w:tc>
        <w:tc>
          <w:tcPr>
            <w:tcW w:w="1535" w:type="dxa"/>
          </w:tcPr>
          <w:p w14:paraId="4D5A92FB" w14:textId="226C8C42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F2FFD25" w14:textId="5508E4AD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F0F6FDA" w14:textId="7D727ED6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E42B7F7" w14:textId="7FFB68B2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0985A4B" w14:textId="4174285F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FCCC7BC" w14:textId="752BE6DB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E1764FD" w14:textId="70F5F253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28A3B1E" w14:textId="4352D3BD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C0AB574" w14:textId="5B91BF1E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1E00EE4" w14:textId="015DCA5A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3921F2FC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67958D1" w14:textId="5FEB2A65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4746</w:t>
            </w:r>
          </w:p>
        </w:tc>
        <w:tc>
          <w:tcPr>
            <w:tcW w:w="1535" w:type="dxa"/>
          </w:tcPr>
          <w:p w14:paraId="010D9F34" w14:textId="394D8BBB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85124F6" w14:textId="2D59FC4C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C03E5CE" w14:textId="2C78D8B2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C93F403" w14:textId="69F2D3DE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30511AC" w14:textId="17C5FDAE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483D39F" w14:textId="30445D5D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05A2FF6" w14:textId="265E5D4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EEEC8DC" w14:textId="06289A1E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99C6742" w14:textId="5EAD25F3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031FF75" w14:textId="3395B154" w:rsidR="00C87089" w:rsidRPr="008A14A6" w:rsidRDefault="00C87089" w:rsidP="00304E24">
            <w:pPr>
              <w:jc w:val="center"/>
            </w:pPr>
          </w:p>
        </w:tc>
      </w:tr>
      <w:tr w:rsidR="00C87089" w:rsidRPr="008A14A6" w14:paraId="51DCCCBA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6739253" w14:textId="2F150A4F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5337</w:t>
            </w:r>
          </w:p>
        </w:tc>
        <w:tc>
          <w:tcPr>
            <w:tcW w:w="1535" w:type="dxa"/>
          </w:tcPr>
          <w:p w14:paraId="7CEE607E" w14:textId="6EF650E9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AC15FC0" w14:textId="16D5FEAE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78354A4" w14:textId="331DEF5E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452F637" w14:textId="4943D528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DBC5F43" w14:textId="21A1AB58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E9F91E3" w14:textId="49BE91B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AAC97BD" w14:textId="0D2D41D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A462B9D" w14:textId="10C0BA23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1040CEA" w14:textId="4CB1834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3702F8C" w14:textId="51069F06" w:rsidR="00C87089" w:rsidRPr="008A14A6" w:rsidRDefault="00C87089" w:rsidP="00304E24">
            <w:pPr>
              <w:jc w:val="center"/>
            </w:pPr>
          </w:p>
        </w:tc>
      </w:tr>
      <w:tr w:rsidR="00C87089" w:rsidRPr="008A14A6" w14:paraId="3A6CB435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EA6C9C3" w14:textId="04224C6F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5814</w:t>
            </w:r>
          </w:p>
        </w:tc>
        <w:tc>
          <w:tcPr>
            <w:tcW w:w="1535" w:type="dxa"/>
          </w:tcPr>
          <w:p w14:paraId="66CD0C3A" w14:textId="7A8ADB86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F96F2E3" w14:textId="07743215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CF0DF61" w14:textId="1632E35C" w:rsidR="00C87089" w:rsidRPr="008A14A6" w:rsidRDefault="00C87089" w:rsidP="00751057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FB68241" w14:textId="41EF0BA1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7AFAE50" w14:textId="52370C1C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9BEFD77" w14:textId="2EE9575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F0EA63B" w14:textId="1C438ECE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00C03C5" w14:textId="0FB206DB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7F96A57" w14:textId="413F047E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6717A47" w14:textId="53845283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3C034C85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74A3ADB" w14:textId="38EB0686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5924</w:t>
            </w:r>
          </w:p>
        </w:tc>
        <w:tc>
          <w:tcPr>
            <w:tcW w:w="1535" w:type="dxa"/>
          </w:tcPr>
          <w:p w14:paraId="3202E2B0" w14:textId="3C149EA3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5C0C915" w14:textId="75038677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FEF2FA0" w14:textId="3BBDAE04" w:rsidR="00C87089" w:rsidRPr="008A14A6" w:rsidRDefault="00C87089" w:rsidP="00751057">
            <w:pPr>
              <w:jc w:val="center"/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602F6DA" w14:textId="2C05128D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AC4C810" w14:textId="24D87068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A3BD080" w14:textId="48C8D5D0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3BA8B4E" w14:textId="66CA2311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67EE9C8" w14:textId="17862298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DDB6B36" w14:textId="0FE9D0F4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5ACAA05" w14:textId="1801C8CE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151A2C2A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59B67D3" w14:textId="55B7C8F0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5978</w:t>
            </w:r>
          </w:p>
        </w:tc>
        <w:tc>
          <w:tcPr>
            <w:tcW w:w="1535" w:type="dxa"/>
          </w:tcPr>
          <w:p w14:paraId="4BFB421D" w14:textId="7E16AFE6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5EAFDDE" w14:textId="76C99A9A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319FCEB" w14:textId="700B8478" w:rsidR="00C87089" w:rsidRPr="008A14A6" w:rsidRDefault="00C87089" w:rsidP="00751057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708CA51" w14:textId="02B1C7EE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7466483" w14:textId="1E5CFE48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28ABC53" w14:textId="5BBF564A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F67819C" w14:textId="73B01FC9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0E42620" w14:textId="2F3D0D44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  <w:r w:rsidR="004158F1">
              <w:rPr>
                <w:i/>
                <w:iCs/>
                <w:color w:val="000000"/>
                <w:vertAlign w:val="superscript"/>
              </w:rPr>
              <w:t>P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B97550B" w14:textId="2E3D7520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7A6626A" w14:textId="06C309FF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6AF77083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81D0ED1" w14:textId="0DB76CDC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454</w:t>
            </w:r>
          </w:p>
        </w:tc>
        <w:tc>
          <w:tcPr>
            <w:tcW w:w="1535" w:type="dxa"/>
          </w:tcPr>
          <w:p w14:paraId="65064231" w14:textId="4766FED8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DCE2D4E" w14:textId="4D613947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9AD112E" w14:textId="1E74C6A9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F78F7B1" w14:textId="75B44216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EC2FCF1" w14:textId="601D91C8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96E99DF" w14:textId="565E4AE5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311BE35" w14:textId="46C04F57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ABAA197" w14:textId="5155FFEC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4D5E962" w14:textId="6B47CECF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D67320A" w14:textId="3CD5BF61" w:rsidR="00C87089" w:rsidRPr="008A14A6" w:rsidRDefault="00C87089" w:rsidP="00304E24">
            <w:pPr>
              <w:jc w:val="center"/>
            </w:pPr>
          </w:p>
        </w:tc>
      </w:tr>
      <w:tr w:rsidR="00C87089" w:rsidRPr="008A14A6" w14:paraId="699CF3EE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1A44B59" w14:textId="5E01FBCA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471</w:t>
            </w:r>
          </w:p>
        </w:tc>
        <w:tc>
          <w:tcPr>
            <w:tcW w:w="1535" w:type="dxa"/>
          </w:tcPr>
          <w:p w14:paraId="1FC3EB73" w14:textId="554B7AB6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6EB759E" w14:textId="0007D29F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20BF18A" w14:textId="00F60F40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F3DE504" w14:textId="1C200796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487B8E6" w14:textId="696E93CC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5CD1F81" w14:textId="7A6C1040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93E6A6F" w14:textId="5AB0970B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A86049C" w14:textId="6F1BC088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26B97CE" w14:textId="16B60883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4ABB073" w14:textId="60713AAB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</w:tr>
      <w:tr w:rsidR="00C87089" w:rsidRPr="008A14A6" w14:paraId="59DD460D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546EE97" w14:textId="31A3774F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611</w:t>
            </w:r>
          </w:p>
        </w:tc>
        <w:tc>
          <w:tcPr>
            <w:tcW w:w="1535" w:type="dxa"/>
          </w:tcPr>
          <w:p w14:paraId="521BD5C4" w14:textId="4BAF7494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D3BFDBB" w14:textId="5C4851B4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181D7D6" w14:textId="7AB3B328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D41EB9C" w14:textId="697E0FAA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4F8825C" w14:textId="5228F9C3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CADD039" w14:textId="1EB85805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319FB83" w14:textId="439F640D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6D2C480" w14:textId="72E48AFC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EC962A1" w14:textId="44B4CFB8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ED98557" w14:textId="6791AE84" w:rsidR="00C87089" w:rsidRPr="008A14A6" w:rsidRDefault="00C87089" w:rsidP="00304E24">
            <w:pPr>
              <w:jc w:val="center"/>
            </w:pPr>
          </w:p>
        </w:tc>
      </w:tr>
      <w:tr w:rsidR="00C87089" w:rsidRPr="008A14A6" w14:paraId="61B069A0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8D54CB2" w14:textId="0052244B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653</w:t>
            </w:r>
          </w:p>
        </w:tc>
        <w:tc>
          <w:tcPr>
            <w:tcW w:w="1535" w:type="dxa"/>
          </w:tcPr>
          <w:p w14:paraId="2D862334" w14:textId="25183127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9EC18B0" w14:textId="2D761AF0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17BF17B" w14:textId="5AED0C7A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AEBB17C" w14:textId="0CEE136B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F04A590" w14:textId="090282F6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050372D" w14:textId="21157988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061A1D5" w14:textId="54CE2582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C8A60DE" w14:textId="678F9328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3B2DB20" w14:textId="0A0D5973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F8D101F" w14:textId="3D2D442E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1C8DDB6E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7D0FC69" w14:textId="0CFBB706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655</w:t>
            </w:r>
          </w:p>
        </w:tc>
        <w:tc>
          <w:tcPr>
            <w:tcW w:w="1535" w:type="dxa"/>
          </w:tcPr>
          <w:p w14:paraId="62F57FF4" w14:textId="2C226169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7702774" w14:textId="01A86D25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4A668C7" w14:textId="53048EF1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F0E79C0" w14:textId="3363C271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961A453" w14:textId="4066D808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1E9DB5E" w14:textId="4FE41558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3918F79" w14:textId="0381BD74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239E521" w14:textId="1F31FA2F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2180A77" w14:textId="5B57A8D3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F564B27" w14:textId="4CF498FE" w:rsidR="00C87089" w:rsidRPr="008A14A6" w:rsidRDefault="00C87089" w:rsidP="00304E24">
            <w:pPr>
              <w:jc w:val="center"/>
            </w:pPr>
          </w:p>
        </w:tc>
      </w:tr>
      <w:tr w:rsidR="00C87089" w:rsidRPr="008A14A6" w14:paraId="2FF23345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927D0A6" w14:textId="244A5444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713</w:t>
            </w:r>
          </w:p>
        </w:tc>
        <w:tc>
          <w:tcPr>
            <w:tcW w:w="1535" w:type="dxa"/>
          </w:tcPr>
          <w:p w14:paraId="0491B684" w14:textId="3DFFD47C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77C20EF" w14:textId="1DEF0D3B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008463E" w14:textId="62999E83" w:rsidR="00C87089" w:rsidRPr="008A14A6" w:rsidRDefault="00C87089" w:rsidP="00751057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87B950F" w14:textId="7EFBE44B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81246CD" w14:textId="7859C7ED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03304F6" w14:textId="2757D0F3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05206B7" w14:textId="6EF7CBDF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5D880E8" w14:textId="67571209" w:rsidR="00C87089" w:rsidRPr="008A14A6" w:rsidRDefault="00C87089" w:rsidP="00304E24">
            <w:pPr>
              <w:jc w:val="center"/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DD629BD" w14:textId="065802AE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C0BE8E3" w14:textId="796B809C" w:rsidR="00C87089" w:rsidRPr="008A14A6" w:rsidRDefault="00C87089" w:rsidP="00304E24">
            <w:pPr>
              <w:jc w:val="center"/>
            </w:pPr>
          </w:p>
        </w:tc>
      </w:tr>
      <w:tr w:rsidR="00C87089" w:rsidRPr="008A14A6" w14:paraId="234AF2E8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9A599A2" w14:textId="79B55AFD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721</w:t>
            </w:r>
          </w:p>
        </w:tc>
        <w:tc>
          <w:tcPr>
            <w:tcW w:w="1535" w:type="dxa"/>
          </w:tcPr>
          <w:p w14:paraId="39C9FB77" w14:textId="1A875CA3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103C533" w14:textId="544A9901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8B11E5A" w14:textId="5F879042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DE640F4" w14:textId="7FE66F31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556BDD0" w14:textId="1244306F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BBCA110" w14:textId="5D02DD53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E7BCE1B" w14:textId="51F1B289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E9EE636" w14:textId="292AD145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0F25798" w14:textId="6AAB0421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C1741F9" w14:textId="14BD05A5" w:rsidR="00C87089" w:rsidRPr="008A14A6" w:rsidRDefault="00C87089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</w:tr>
      <w:tr w:rsidR="00C87089" w:rsidRPr="008A14A6" w14:paraId="1B633CFE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D557518" w14:textId="17EEAA2C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lastRenderedPageBreak/>
              <w:t>6890</w:t>
            </w:r>
          </w:p>
        </w:tc>
        <w:tc>
          <w:tcPr>
            <w:tcW w:w="1535" w:type="dxa"/>
          </w:tcPr>
          <w:p w14:paraId="43DB03D1" w14:textId="55F9868C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279BFC9" w14:textId="49768DF8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3BF3FFC" w14:textId="6EB62AA9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B0688B4" w14:textId="25B788E1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4B73948" w14:textId="2216FCE2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41D5B79" w14:textId="66F03EEB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54ADC0A" w14:textId="29AAAEE4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3E8567B" w14:textId="1AE96551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34A8745" w14:textId="06E09086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D34530F" w14:textId="70150BB7" w:rsidR="00C87089" w:rsidRPr="008A14A6" w:rsidRDefault="00C87089" w:rsidP="00304E24">
            <w:pPr>
              <w:jc w:val="center"/>
            </w:pPr>
          </w:p>
        </w:tc>
      </w:tr>
      <w:tr w:rsidR="00C87089" w:rsidRPr="008A14A6" w14:paraId="57F30216" w14:textId="77777777" w:rsidTr="00CA6102">
        <w:trPr>
          <w:trHeight w:val="320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927AE3F" w14:textId="6248A814" w:rsidR="00C87089" w:rsidRPr="008A14A6" w:rsidRDefault="00C87089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7431</w:t>
            </w:r>
          </w:p>
        </w:tc>
        <w:tc>
          <w:tcPr>
            <w:tcW w:w="1535" w:type="dxa"/>
          </w:tcPr>
          <w:p w14:paraId="3F3F99CE" w14:textId="60AB7E93" w:rsidR="00C87089" w:rsidRPr="008A14A6" w:rsidRDefault="00C87089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25475CA" w14:textId="529C103C" w:rsidR="00C87089" w:rsidRPr="008A14A6" w:rsidRDefault="00C87089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D378420" w14:textId="5D8F8ACE" w:rsidR="00C87089" w:rsidRPr="008A14A6" w:rsidRDefault="00C87089" w:rsidP="00751057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5D48CE0" w14:textId="745158C6" w:rsidR="00C87089" w:rsidRPr="008A14A6" w:rsidRDefault="00C87089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62D51A2" w14:textId="104016C0" w:rsidR="00C87089" w:rsidRPr="008A14A6" w:rsidRDefault="00C87089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3A168AD" w14:textId="05B56C97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23990DC" w14:textId="1C13901C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57723DD" w14:textId="358C3EF1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6A783E4" w14:textId="605762F0" w:rsidR="00C87089" w:rsidRPr="008A14A6" w:rsidRDefault="00C87089" w:rsidP="00304E24">
            <w:pPr>
              <w:jc w:val="center"/>
            </w:pP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37B9AEC" w14:textId="137B84A8" w:rsidR="00C87089" w:rsidRPr="008A14A6" w:rsidRDefault="00C87089" w:rsidP="00304E24">
            <w:pPr>
              <w:jc w:val="center"/>
            </w:pPr>
          </w:p>
        </w:tc>
      </w:tr>
    </w:tbl>
    <w:p w14:paraId="126C2942" w14:textId="77777777" w:rsidR="00DE4D21" w:rsidRDefault="00DE4D21" w:rsidP="00537BF7"/>
    <w:p w14:paraId="38BCB3F9" w14:textId="77777777" w:rsidR="00DE4D21" w:rsidRPr="00EC54B1" w:rsidRDefault="00A664E9" w:rsidP="00DE4D21">
      <w:pPr>
        <w:rPr>
          <w:sz w:val="21"/>
          <w:szCs w:val="21"/>
        </w:rPr>
      </w:pPr>
      <w:r w:rsidRPr="00EC54B1">
        <w:rPr>
          <w:i/>
          <w:iCs/>
          <w:sz w:val="21"/>
          <w:szCs w:val="21"/>
        </w:rPr>
        <w:t>P</w:t>
      </w:r>
      <w:r w:rsidRPr="00EC54B1">
        <w:rPr>
          <w:sz w:val="21"/>
          <w:szCs w:val="21"/>
        </w:rPr>
        <w:t>: antibiotic resistance gene carried by a plasmid.</w:t>
      </w:r>
      <w:r w:rsidR="00DE4D21" w:rsidRPr="00EC54B1">
        <w:rPr>
          <w:sz w:val="21"/>
          <w:szCs w:val="21"/>
        </w:rPr>
        <w:t xml:space="preserve"> </w:t>
      </w:r>
      <w:r w:rsidR="00DE4D21" w:rsidRPr="00EC54B1">
        <w:rPr>
          <w:sz w:val="21"/>
          <w:szCs w:val="21"/>
        </w:rPr>
        <w:t>Symptom abbreviations: UTI = urinary tract infection; OAB = overactive bladder symptoms; UUI = urgency urinary incontinence; and no LUTS = no lower urinary tract symptoms.</w:t>
      </w:r>
    </w:p>
    <w:p w14:paraId="23C96342" w14:textId="3A5120E3" w:rsidR="00265503" w:rsidRPr="008A14A6" w:rsidRDefault="00265503" w:rsidP="00537BF7"/>
    <w:sectPr w:rsidR="00265503" w:rsidRPr="008A14A6" w:rsidSect="00375F3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D0AD56" w14:textId="77777777" w:rsidR="00E63C1B" w:rsidRDefault="00E63C1B" w:rsidP="007F18B5">
      <w:r>
        <w:separator/>
      </w:r>
    </w:p>
  </w:endnote>
  <w:endnote w:type="continuationSeparator" w:id="0">
    <w:p w14:paraId="3E289669" w14:textId="77777777" w:rsidR="00E63C1B" w:rsidRDefault="00E63C1B" w:rsidP="007F1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C85C8C" w14:textId="77777777" w:rsidR="001022B5" w:rsidRDefault="001022B5" w:rsidP="007F18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A4A7DC" w14:textId="77777777" w:rsidR="001022B5" w:rsidRDefault="001022B5" w:rsidP="00537B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1A4C39" w14:textId="77777777" w:rsidR="001022B5" w:rsidRDefault="001022B5" w:rsidP="007F18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7B919BFE" w14:textId="77777777" w:rsidR="001022B5" w:rsidRDefault="001022B5" w:rsidP="008C6F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A37BFF" w14:textId="77777777" w:rsidR="00E63C1B" w:rsidRDefault="00E63C1B" w:rsidP="007F18B5">
      <w:r>
        <w:separator/>
      </w:r>
    </w:p>
  </w:footnote>
  <w:footnote w:type="continuationSeparator" w:id="0">
    <w:p w14:paraId="00233774" w14:textId="77777777" w:rsidR="00E63C1B" w:rsidRDefault="00E63C1B" w:rsidP="007F18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80794"/>
    <w:multiLevelType w:val="hybridMultilevel"/>
    <w:tmpl w:val="E4146A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2476C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F6791"/>
    <w:multiLevelType w:val="hybridMultilevel"/>
    <w:tmpl w:val="6046B840"/>
    <w:lvl w:ilvl="0" w:tplc="B060CBA0">
      <w:start w:val="2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72676"/>
    <w:multiLevelType w:val="hybridMultilevel"/>
    <w:tmpl w:val="7BD86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23486"/>
    <w:multiLevelType w:val="hybridMultilevel"/>
    <w:tmpl w:val="1F5A3D04"/>
    <w:lvl w:ilvl="0" w:tplc="CAACC91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30303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51303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147A4D"/>
    <w:multiLevelType w:val="hybridMultilevel"/>
    <w:tmpl w:val="4DD2D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623151"/>
    <w:multiLevelType w:val="hybridMultilevel"/>
    <w:tmpl w:val="D7160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BB7D86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F10264"/>
    <w:multiLevelType w:val="multilevel"/>
    <w:tmpl w:val="D938D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C31BDA"/>
    <w:multiLevelType w:val="hybridMultilevel"/>
    <w:tmpl w:val="AF888DD4"/>
    <w:lvl w:ilvl="0" w:tplc="24285F0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D2B6B"/>
    <w:multiLevelType w:val="hybridMultilevel"/>
    <w:tmpl w:val="C8D402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806275"/>
    <w:multiLevelType w:val="hybridMultilevel"/>
    <w:tmpl w:val="229E4FF2"/>
    <w:lvl w:ilvl="0" w:tplc="F392DC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AA7D27"/>
    <w:multiLevelType w:val="hybridMultilevel"/>
    <w:tmpl w:val="06621F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070B84"/>
    <w:multiLevelType w:val="hybridMultilevel"/>
    <w:tmpl w:val="3B105B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BB7C20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25637F"/>
    <w:multiLevelType w:val="hybridMultilevel"/>
    <w:tmpl w:val="B1A6C4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724B21"/>
    <w:multiLevelType w:val="hybridMultilevel"/>
    <w:tmpl w:val="F8B85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8722EB"/>
    <w:multiLevelType w:val="hybridMultilevel"/>
    <w:tmpl w:val="FBCA1B12"/>
    <w:lvl w:ilvl="0" w:tplc="DCB49D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983F66"/>
    <w:multiLevelType w:val="hybridMultilevel"/>
    <w:tmpl w:val="DACC8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032599"/>
    <w:multiLevelType w:val="hybridMultilevel"/>
    <w:tmpl w:val="1ED2A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A748FF"/>
    <w:multiLevelType w:val="hybridMultilevel"/>
    <w:tmpl w:val="48566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472967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EE4444"/>
    <w:multiLevelType w:val="hybridMultilevel"/>
    <w:tmpl w:val="C8FE6382"/>
    <w:lvl w:ilvl="0" w:tplc="859416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3416821"/>
    <w:multiLevelType w:val="hybridMultilevel"/>
    <w:tmpl w:val="A4C23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E758B4"/>
    <w:multiLevelType w:val="multilevel"/>
    <w:tmpl w:val="70086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C412C36"/>
    <w:multiLevelType w:val="hybridMultilevel"/>
    <w:tmpl w:val="413E7A52"/>
    <w:lvl w:ilvl="0" w:tplc="EE70D7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8"/>
  </w:num>
  <w:num w:numId="3">
    <w:abstractNumId w:val="6"/>
  </w:num>
  <w:num w:numId="4">
    <w:abstractNumId w:val="11"/>
  </w:num>
  <w:num w:numId="5">
    <w:abstractNumId w:val="14"/>
  </w:num>
  <w:num w:numId="6">
    <w:abstractNumId w:val="12"/>
  </w:num>
  <w:num w:numId="7">
    <w:abstractNumId w:val="10"/>
  </w:num>
  <w:num w:numId="8">
    <w:abstractNumId w:val="13"/>
  </w:num>
  <w:num w:numId="9">
    <w:abstractNumId w:val="0"/>
  </w:num>
  <w:num w:numId="10">
    <w:abstractNumId w:val="21"/>
  </w:num>
  <w:num w:numId="11">
    <w:abstractNumId w:val="24"/>
  </w:num>
  <w:num w:numId="12">
    <w:abstractNumId w:val="2"/>
  </w:num>
  <w:num w:numId="13">
    <w:abstractNumId w:val="7"/>
  </w:num>
  <w:num w:numId="14">
    <w:abstractNumId w:val="3"/>
  </w:num>
  <w:num w:numId="15">
    <w:abstractNumId w:val="19"/>
  </w:num>
  <w:num w:numId="16">
    <w:abstractNumId w:val="17"/>
  </w:num>
  <w:num w:numId="17">
    <w:abstractNumId w:val="20"/>
  </w:num>
  <w:num w:numId="18">
    <w:abstractNumId w:val="25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9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0">
    <w:abstractNumId w:val="15"/>
  </w:num>
  <w:num w:numId="21">
    <w:abstractNumId w:val="1"/>
  </w:num>
  <w:num w:numId="22">
    <w:abstractNumId w:val="26"/>
  </w:num>
  <w:num w:numId="23">
    <w:abstractNumId w:val="22"/>
  </w:num>
  <w:num w:numId="24">
    <w:abstractNumId w:val="5"/>
  </w:num>
  <w:num w:numId="25">
    <w:abstractNumId w:val="4"/>
  </w:num>
  <w:num w:numId="26">
    <w:abstractNumId w:val="16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931"/>
    <w:rsid w:val="00000499"/>
    <w:rsid w:val="00011DD7"/>
    <w:rsid w:val="000168C0"/>
    <w:rsid w:val="00016CFE"/>
    <w:rsid w:val="00026931"/>
    <w:rsid w:val="00035326"/>
    <w:rsid w:val="0003700E"/>
    <w:rsid w:val="00037CA9"/>
    <w:rsid w:val="00043289"/>
    <w:rsid w:val="00051826"/>
    <w:rsid w:val="00056273"/>
    <w:rsid w:val="0006181F"/>
    <w:rsid w:val="000661F7"/>
    <w:rsid w:val="00066CDD"/>
    <w:rsid w:val="00076210"/>
    <w:rsid w:val="0007714D"/>
    <w:rsid w:val="000864CF"/>
    <w:rsid w:val="00093425"/>
    <w:rsid w:val="000950C4"/>
    <w:rsid w:val="00095DA9"/>
    <w:rsid w:val="000A0CAF"/>
    <w:rsid w:val="000A2471"/>
    <w:rsid w:val="000A3F18"/>
    <w:rsid w:val="000A427D"/>
    <w:rsid w:val="000A53ED"/>
    <w:rsid w:val="000A6D4B"/>
    <w:rsid w:val="000C4C0C"/>
    <w:rsid w:val="000D0748"/>
    <w:rsid w:val="000D6303"/>
    <w:rsid w:val="000E17FD"/>
    <w:rsid w:val="000E324D"/>
    <w:rsid w:val="000E32F5"/>
    <w:rsid w:val="000E48B8"/>
    <w:rsid w:val="000E6701"/>
    <w:rsid w:val="000F0CE2"/>
    <w:rsid w:val="001022B5"/>
    <w:rsid w:val="0010262E"/>
    <w:rsid w:val="00116D35"/>
    <w:rsid w:val="001206E5"/>
    <w:rsid w:val="00126614"/>
    <w:rsid w:val="001322AE"/>
    <w:rsid w:val="00143A4D"/>
    <w:rsid w:val="001446A8"/>
    <w:rsid w:val="001517E7"/>
    <w:rsid w:val="0016099B"/>
    <w:rsid w:val="00161EAA"/>
    <w:rsid w:val="00165514"/>
    <w:rsid w:val="001703DC"/>
    <w:rsid w:val="00172BAC"/>
    <w:rsid w:val="001853A8"/>
    <w:rsid w:val="00195058"/>
    <w:rsid w:val="001A271A"/>
    <w:rsid w:val="001A2D5C"/>
    <w:rsid w:val="001B510E"/>
    <w:rsid w:val="001C1047"/>
    <w:rsid w:val="001F2B94"/>
    <w:rsid w:val="001F36C7"/>
    <w:rsid w:val="001F41B1"/>
    <w:rsid w:val="001F532F"/>
    <w:rsid w:val="00204B9D"/>
    <w:rsid w:val="00216B58"/>
    <w:rsid w:val="00221666"/>
    <w:rsid w:val="00233C07"/>
    <w:rsid w:val="00251D6B"/>
    <w:rsid w:val="00253A94"/>
    <w:rsid w:val="00261A25"/>
    <w:rsid w:val="00265503"/>
    <w:rsid w:val="002712A3"/>
    <w:rsid w:val="0027172A"/>
    <w:rsid w:val="00275E59"/>
    <w:rsid w:val="0029271E"/>
    <w:rsid w:val="002A11B0"/>
    <w:rsid w:val="002A552E"/>
    <w:rsid w:val="002A5B40"/>
    <w:rsid w:val="002B75D1"/>
    <w:rsid w:val="002C56B2"/>
    <w:rsid w:val="002F0898"/>
    <w:rsid w:val="002F24F9"/>
    <w:rsid w:val="002F5310"/>
    <w:rsid w:val="002F5E84"/>
    <w:rsid w:val="00302081"/>
    <w:rsid w:val="003039A6"/>
    <w:rsid w:val="00304E24"/>
    <w:rsid w:val="00313072"/>
    <w:rsid w:val="00321ABD"/>
    <w:rsid w:val="003321CC"/>
    <w:rsid w:val="00334BE6"/>
    <w:rsid w:val="00334CCA"/>
    <w:rsid w:val="00347A8B"/>
    <w:rsid w:val="00347DFA"/>
    <w:rsid w:val="003539E5"/>
    <w:rsid w:val="003730AC"/>
    <w:rsid w:val="00375F3C"/>
    <w:rsid w:val="003839FC"/>
    <w:rsid w:val="00387757"/>
    <w:rsid w:val="003914BE"/>
    <w:rsid w:val="003A3BCC"/>
    <w:rsid w:val="003C397F"/>
    <w:rsid w:val="003D04F2"/>
    <w:rsid w:val="003D5E55"/>
    <w:rsid w:val="003D757E"/>
    <w:rsid w:val="003E77BB"/>
    <w:rsid w:val="003F28CB"/>
    <w:rsid w:val="003F5A41"/>
    <w:rsid w:val="00401FEA"/>
    <w:rsid w:val="00405526"/>
    <w:rsid w:val="00412B92"/>
    <w:rsid w:val="004158F1"/>
    <w:rsid w:val="00420CD4"/>
    <w:rsid w:val="004273D4"/>
    <w:rsid w:val="00427805"/>
    <w:rsid w:val="00434A78"/>
    <w:rsid w:val="00435838"/>
    <w:rsid w:val="00436BFE"/>
    <w:rsid w:val="0046032F"/>
    <w:rsid w:val="0046683E"/>
    <w:rsid w:val="00485794"/>
    <w:rsid w:val="004948E7"/>
    <w:rsid w:val="00496C4C"/>
    <w:rsid w:val="004977B8"/>
    <w:rsid w:val="004C4558"/>
    <w:rsid w:val="004C53C5"/>
    <w:rsid w:val="004D4C93"/>
    <w:rsid w:val="004E2FDF"/>
    <w:rsid w:val="004F0AE8"/>
    <w:rsid w:val="004F44D0"/>
    <w:rsid w:val="004F7614"/>
    <w:rsid w:val="00533922"/>
    <w:rsid w:val="0053670E"/>
    <w:rsid w:val="00537BF7"/>
    <w:rsid w:val="0054357B"/>
    <w:rsid w:val="0054534B"/>
    <w:rsid w:val="00555190"/>
    <w:rsid w:val="005862DD"/>
    <w:rsid w:val="00587980"/>
    <w:rsid w:val="005935E2"/>
    <w:rsid w:val="005953AD"/>
    <w:rsid w:val="005A4BFE"/>
    <w:rsid w:val="005B2591"/>
    <w:rsid w:val="005B5264"/>
    <w:rsid w:val="005C24F6"/>
    <w:rsid w:val="005C3220"/>
    <w:rsid w:val="005C6F88"/>
    <w:rsid w:val="005D6837"/>
    <w:rsid w:val="005D7AF6"/>
    <w:rsid w:val="005E1FDB"/>
    <w:rsid w:val="005F0CE0"/>
    <w:rsid w:val="005F2C4E"/>
    <w:rsid w:val="00600377"/>
    <w:rsid w:val="006469B4"/>
    <w:rsid w:val="00667368"/>
    <w:rsid w:val="0066749C"/>
    <w:rsid w:val="0067361C"/>
    <w:rsid w:val="00676542"/>
    <w:rsid w:val="0069293F"/>
    <w:rsid w:val="00692EFA"/>
    <w:rsid w:val="00694F3E"/>
    <w:rsid w:val="006965A6"/>
    <w:rsid w:val="0069683C"/>
    <w:rsid w:val="006B0DAF"/>
    <w:rsid w:val="006B79C2"/>
    <w:rsid w:val="006C2608"/>
    <w:rsid w:val="006C5C37"/>
    <w:rsid w:val="006D0C35"/>
    <w:rsid w:val="006D24DC"/>
    <w:rsid w:val="006E5D1F"/>
    <w:rsid w:val="006E712E"/>
    <w:rsid w:val="006F0DE0"/>
    <w:rsid w:val="006F26A0"/>
    <w:rsid w:val="006F3258"/>
    <w:rsid w:val="006F5240"/>
    <w:rsid w:val="007001C3"/>
    <w:rsid w:val="007026FD"/>
    <w:rsid w:val="00711C7C"/>
    <w:rsid w:val="00712BA0"/>
    <w:rsid w:val="00717611"/>
    <w:rsid w:val="0073020F"/>
    <w:rsid w:val="00732EED"/>
    <w:rsid w:val="00741651"/>
    <w:rsid w:val="00747B27"/>
    <w:rsid w:val="00751057"/>
    <w:rsid w:val="00760F7E"/>
    <w:rsid w:val="00781038"/>
    <w:rsid w:val="00782AF0"/>
    <w:rsid w:val="00783257"/>
    <w:rsid w:val="00790968"/>
    <w:rsid w:val="007926C5"/>
    <w:rsid w:val="007B1B5F"/>
    <w:rsid w:val="007C1553"/>
    <w:rsid w:val="007D1143"/>
    <w:rsid w:val="007E2D66"/>
    <w:rsid w:val="007E3335"/>
    <w:rsid w:val="007E4B9E"/>
    <w:rsid w:val="007F18B5"/>
    <w:rsid w:val="007F4BFF"/>
    <w:rsid w:val="0080580F"/>
    <w:rsid w:val="0082645B"/>
    <w:rsid w:val="008357E2"/>
    <w:rsid w:val="008468B2"/>
    <w:rsid w:val="00847C7A"/>
    <w:rsid w:val="008563D2"/>
    <w:rsid w:val="00860282"/>
    <w:rsid w:val="0086250C"/>
    <w:rsid w:val="00863024"/>
    <w:rsid w:val="00865017"/>
    <w:rsid w:val="00870DA6"/>
    <w:rsid w:val="00873318"/>
    <w:rsid w:val="008737F4"/>
    <w:rsid w:val="0087703B"/>
    <w:rsid w:val="008823F6"/>
    <w:rsid w:val="008833E4"/>
    <w:rsid w:val="00884C4B"/>
    <w:rsid w:val="00896CB6"/>
    <w:rsid w:val="008A0B6D"/>
    <w:rsid w:val="008A14A6"/>
    <w:rsid w:val="008B0A86"/>
    <w:rsid w:val="008B4550"/>
    <w:rsid w:val="008B49E5"/>
    <w:rsid w:val="008C2C3B"/>
    <w:rsid w:val="008C4290"/>
    <w:rsid w:val="008C42BF"/>
    <w:rsid w:val="008C59DF"/>
    <w:rsid w:val="008C5F5E"/>
    <w:rsid w:val="008C69B0"/>
    <w:rsid w:val="008C6FB3"/>
    <w:rsid w:val="008D1FE1"/>
    <w:rsid w:val="008D7E32"/>
    <w:rsid w:val="008E5E10"/>
    <w:rsid w:val="008E6ABE"/>
    <w:rsid w:val="008F33E9"/>
    <w:rsid w:val="008F796E"/>
    <w:rsid w:val="00913F93"/>
    <w:rsid w:val="00923373"/>
    <w:rsid w:val="009238CA"/>
    <w:rsid w:val="0092715B"/>
    <w:rsid w:val="00927591"/>
    <w:rsid w:val="0093226F"/>
    <w:rsid w:val="009333F8"/>
    <w:rsid w:val="00943721"/>
    <w:rsid w:val="00952EFE"/>
    <w:rsid w:val="00956911"/>
    <w:rsid w:val="00964B8D"/>
    <w:rsid w:val="00966304"/>
    <w:rsid w:val="0097400E"/>
    <w:rsid w:val="009922B4"/>
    <w:rsid w:val="00995CF5"/>
    <w:rsid w:val="009B61BA"/>
    <w:rsid w:val="009C7438"/>
    <w:rsid w:val="009D6C0F"/>
    <w:rsid w:val="009E6B3E"/>
    <w:rsid w:val="009F0D40"/>
    <w:rsid w:val="009F44B9"/>
    <w:rsid w:val="00A045C1"/>
    <w:rsid w:val="00A07B01"/>
    <w:rsid w:val="00A1080E"/>
    <w:rsid w:val="00A22808"/>
    <w:rsid w:val="00A26E90"/>
    <w:rsid w:val="00A33014"/>
    <w:rsid w:val="00A3343A"/>
    <w:rsid w:val="00A3620D"/>
    <w:rsid w:val="00A5618E"/>
    <w:rsid w:val="00A562AA"/>
    <w:rsid w:val="00A56A5B"/>
    <w:rsid w:val="00A664E9"/>
    <w:rsid w:val="00A670B6"/>
    <w:rsid w:val="00A844FE"/>
    <w:rsid w:val="00AA2141"/>
    <w:rsid w:val="00AA41FC"/>
    <w:rsid w:val="00AB30EA"/>
    <w:rsid w:val="00AB37D9"/>
    <w:rsid w:val="00AB65FB"/>
    <w:rsid w:val="00AB7D81"/>
    <w:rsid w:val="00AD1108"/>
    <w:rsid w:val="00AD7674"/>
    <w:rsid w:val="00B10985"/>
    <w:rsid w:val="00B13642"/>
    <w:rsid w:val="00B15911"/>
    <w:rsid w:val="00B217C0"/>
    <w:rsid w:val="00B253AA"/>
    <w:rsid w:val="00B30694"/>
    <w:rsid w:val="00B374C5"/>
    <w:rsid w:val="00B43A7B"/>
    <w:rsid w:val="00B46D28"/>
    <w:rsid w:val="00B52C3E"/>
    <w:rsid w:val="00B543B5"/>
    <w:rsid w:val="00B557A3"/>
    <w:rsid w:val="00B8488A"/>
    <w:rsid w:val="00B87F50"/>
    <w:rsid w:val="00BA04AE"/>
    <w:rsid w:val="00BA4984"/>
    <w:rsid w:val="00BB175D"/>
    <w:rsid w:val="00BB2EC3"/>
    <w:rsid w:val="00BB3B38"/>
    <w:rsid w:val="00BD3F74"/>
    <w:rsid w:val="00BF6DE9"/>
    <w:rsid w:val="00BF746A"/>
    <w:rsid w:val="00C00C35"/>
    <w:rsid w:val="00C07152"/>
    <w:rsid w:val="00C12A0E"/>
    <w:rsid w:val="00C14FB9"/>
    <w:rsid w:val="00C1590E"/>
    <w:rsid w:val="00C1724C"/>
    <w:rsid w:val="00C2380F"/>
    <w:rsid w:val="00C30B46"/>
    <w:rsid w:val="00C32C32"/>
    <w:rsid w:val="00C32C47"/>
    <w:rsid w:val="00C32F39"/>
    <w:rsid w:val="00C4059B"/>
    <w:rsid w:val="00C51391"/>
    <w:rsid w:val="00C52693"/>
    <w:rsid w:val="00C6276F"/>
    <w:rsid w:val="00C87089"/>
    <w:rsid w:val="00CA0332"/>
    <w:rsid w:val="00CA6102"/>
    <w:rsid w:val="00CC24B0"/>
    <w:rsid w:val="00CF08C0"/>
    <w:rsid w:val="00CF61AB"/>
    <w:rsid w:val="00D026CC"/>
    <w:rsid w:val="00D0292E"/>
    <w:rsid w:val="00D1601C"/>
    <w:rsid w:val="00D218B7"/>
    <w:rsid w:val="00D24827"/>
    <w:rsid w:val="00D256CC"/>
    <w:rsid w:val="00D364EF"/>
    <w:rsid w:val="00D37B51"/>
    <w:rsid w:val="00D45750"/>
    <w:rsid w:val="00D50765"/>
    <w:rsid w:val="00D520AF"/>
    <w:rsid w:val="00D523C4"/>
    <w:rsid w:val="00D71E79"/>
    <w:rsid w:val="00D773FB"/>
    <w:rsid w:val="00D8700F"/>
    <w:rsid w:val="00D91E19"/>
    <w:rsid w:val="00DC166C"/>
    <w:rsid w:val="00DC4550"/>
    <w:rsid w:val="00DC7C13"/>
    <w:rsid w:val="00DD3BC2"/>
    <w:rsid w:val="00DD3D06"/>
    <w:rsid w:val="00DD675D"/>
    <w:rsid w:val="00DD6EA3"/>
    <w:rsid w:val="00DE4B0B"/>
    <w:rsid w:val="00DE4D21"/>
    <w:rsid w:val="00DE60F1"/>
    <w:rsid w:val="00DF75E9"/>
    <w:rsid w:val="00E05A19"/>
    <w:rsid w:val="00E11862"/>
    <w:rsid w:val="00E203AA"/>
    <w:rsid w:val="00E20C8E"/>
    <w:rsid w:val="00E27FDE"/>
    <w:rsid w:val="00E346F8"/>
    <w:rsid w:val="00E47FFD"/>
    <w:rsid w:val="00E5373E"/>
    <w:rsid w:val="00E639B7"/>
    <w:rsid w:val="00E63C1B"/>
    <w:rsid w:val="00E64134"/>
    <w:rsid w:val="00E706E6"/>
    <w:rsid w:val="00E71475"/>
    <w:rsid w:val="00E71E20"/>
    <w:rsid w:val="00E805D0"/>
    <w:rsid w:val="00E813FB"/>
    <w:rsid w:val="00E81FCF"/>
    <w:rsid w:val="00E83B36"/>
    <w:rsid w:val="00E86861"/>
    <w:rsid w:val="00E903BB"/>
    <w:rsid w:val="00E90C16"/>
    <w:rsid w:val="00EB0312"/>
    <w:rsid w:val="00EB6A5C"/>
    <w:rsid w:val="00EC54B1"/>
    <w:rsid w:val="00EC7BC9"/>
    <w:rsid w:val="00ED5E47"/>
    <w:rsid w:val="00ED63A5"/>
    <w:rsid w:val="00ED7F7E"/>
    <w:rsid w:val="00EE1BB6"/>
    <w:rsid w:val="00EF35DB"/>
    <w:rsid w:val="00EF3C17"/>
    <w:rsid w:val="00EF6E2E"/>
    <w:rsid w:val="00F06A9F"/>
    <w:rsid w:val="00F07024"/>
    <w:rsid w:val="00F3211C"/>
    <w:rsid w:val="00F54A46"/>
    <w:rsid w:val="00F61290"/>
    <w:rsid w:val="00F62E8C"/>
    <w:rsid w:val="00F64B5F"/>
    <w:rsid w:val="00F711F0"/>
    <w:rsid w:val="00F72951"/>
    <w:rsid w:val="00F757F0"/>
    <w:rsid w:val="00F76315"/>
    <w:rsid w:val="00F774AE"/>
    <w:rsid w:val="00F8139D"/>
    <w:rsid w:val="00F82B5E"/>
    <w:rsid w:val="00F849C8"/>
    <w:rsid w:val="00F8577C"/>
    <w:rsid w:val="00F974FE"/>
    <w:rsid w:val="00FA4F4F"/>
    <w:rsid w:val="00FA6094"/>
    <w:rsid w:val="00FB48B3"/>
    <w:rsid w:val="00FB5149"/>
    <w:rsid w:val="00FC5C2D"/>
    <w:rsid w:val="00FD5FF7"/>
    <w:rsid w:val="00FE4F92"/>
    <w:rsid w:val="00FE7E3E"/>
    <w:rsid w:val="00F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ED6FA7"/>
  <w15:docId w15:val="{69CE9DC3-793D-9C44-8522-74B3CA385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47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5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5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5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5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57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D757E"/>
    <w:pPr>
      <w:keepNext/>
      <w:keepLines/>
      <w:spacing w:before="40"/>
      <w:outlineLvl w:val="7"/>
    </w:pPr>
    <w:rPr>
      <w:rFonts w:eastAsiaTheme="majorEastAsia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D757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4A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4A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4A78"/>
    <w:rPr>
      <w:color w:val="605E5C"/>
      <w:shd w:val="clear" w:color="auto" w:fill="E1DFDD"/>
    </w:rPr>
  </w:style>
  <w:style w:type="paragraph" w:customStyle="1" w:styleId="thesis2">
    <w:name w:val="thesis2"/>
    <w:basedOn w:val="Normal"/>
    <w:qFormat/>
    <w:rsid w:val="003C397F"/>
    <w:pPr>
      <w:spacing w:line="480" w:lineRule="auto"/>
      <w:jc w:val="center"/>
    </w:pPr>
    <w:rPr>
      <w:b/>
    </w:rPr>
  </w:style>
  <w:style w:type="paragraph" w:customStyle="1" w:styleId="plainthesis">
    <w:name w:val="plain thesis"/>
    <w:basedOn w:val="Normal"/>
    <w:qFormat/>
    <w:rsid w:val="003C397F"/>
    <w:pPr>
      <w:spacing w:line="480" w:lineRule="auto"/>
    </w:pPr>
  </w:style>
  <w:style w:type="table" w:styleId="TableGrid">
    <w:name w:val="Table Grid"/>
    <w:basedOn w:val="TableNormal"/>
    <w:uiPriority w:val="39"/>
    <w:rsid w:val="00C12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D75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5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57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57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57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8Char">
    <w:name w:val="Heading 8 Char"/>
    <w:basedOn w:val="DefaultParagraphFont"/>
    <w:link w:val="Heading8"/>
    <w:uiPriority w:val="9"/>
    <w:rsid w:val="003D757E"/>
    <w:rPr>
      <w:rFonts w:ascii="Times New Roman" w:eastAsiaTheme="majorEastAsia" w:hAnsi="Times New Roman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3D75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2">
    <w:name w:val="toc 2"/>
    <w:aliases w:val="t2"/>
    <w:basedOn w:val="thesis2"/>
    <w:next w:val="Normal"/>
    <w:autoRedefine/>
    <w:uiPriority w:val="39"/>
    <w:unhideWhenUsed/>
    <w:rsid w:val="003D757E"/>
    <w:pPr>
      <w:spacing w:line="240" w:lineRule="auto"/>
      <w:ind w:left="240"/>
      <w:jc w:val="left"/>
    </w:pPr>
    <w:rPr>
      <w:b w:val="0"/>
      <w:iCs/>
      <w:szCs w:val="20"/>
    </w:rPr>
  </w:style>
  <w:style w:type="paragraph" w:customStyle="1" w:styleId="thesisstyle">
    <w:name w:val="thesis_style"/>
    <w:basedOn w:val="Normal"/>
    <w:next w:val="Normal"/>
    <w:qFormat/>
    <w:rsid w:val="003D757E"/>
    <w:pPr>
      <w:spacing w:line="480" w:lineRule="auto"/>
      <w:jc w:val="center"/>
    </w:pPr>
    <w:rPr>
      <w:rFonts w:eastAsiaTheme="minorHAnsi" w:cstheme="minorBidi"/>
    </w:rPr>
  </w:style>
  <w:style w:type="paragraph" w:styleId="TOC1">
    <w:name w:val="toc 1"/>
    <w:aliases w:val="thesis"/>
    <w:basedOn w:val="thesisstyle"/>
    <w:next w:val="thesis2"/>
    <w:autoRedefine/>
    <w:uiPriority w:val="39"/>
    <w:unhideWhenUsed/>
    <w:rsid w:val="003D757E"/>
    <w:pPr>
      <w:spacing w:before="240" w:after="120" w:line="240" w:lineRule="auto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D757E"/>
    <w:pPr>
      <w:ind w:left="480"/>
    </w:pPr>
    <w:rPr>
      <w:rFonts w:asciiTheme="minorHAnsi" w:eastAsiaTheme="minorHAnsi" w:hAnsiTheme="minorHAnsi" w:cstheme="minorBid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D757E"/>
    <w:pPr>
      <w:ind w:left="720"/>
    </w:pPr>
    <w:rPr>
      <w:rFonts w:asciiTheme="minorHAnsi" w:eastAsiaTheme="minorHAnsi" w:hAnsiTheme="minorHAnsi" w:cstheme="minorBid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D757E"/>
    <w:pPr>
      <w:ind w:left="960"/>
    </w:pPr>
    <w:rPr>
      <w:rFonts w:asciiTheme="minorHAnsi" w:eastAsiaTheme="minorHAnsi" w:hAnsiTheme="minorHAnsi" w:cstheme="minorBid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D757E"/>
    <w:pPr>
      <w:ind w:left="1200"/>
    </w:pPr>
    <w:rPr>
      <w:rFonts w:asciiTheme="minorHAnsi" w:eastAsiaTheme="minorHAnsi" w:hAnsiTheme="minorHAnsi" w:cstheme="minorBid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D757E"/>
    <w:pPr>
      <w:ind w:left="1440"/>
    </w:pPr>
    <w:rPr>
      <w:rFonts w:asciiTheme="minorHAnsi" w:eastAsiaTheme="minorHAnsi" w:hAnsiTheme="minorHAnsi" w:cstheme="minorBid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D757E"/>
    <w:pPr>
      <w:ind w:left="1680"/>
    </w:pPr>
    <w:rPr>
      <w:rFonts w:asciiTheme="minorHAnsi" w:eastAsiaTheme="minorHAnsi" w:hAnsiTheme="minorHAnsi" w:cstheme="minorBid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D757E"/>
    <w:pPr>
      <w:ind w:left="1920"/>
    </w:pPr>
    <w:rPr>
      <w:rFonts w:asciiTheme="minorHAnsi" w:eastAsiaTheme="minorHAnsi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75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D757E"/>
  </w:style>
  <w:style w:type="character" w:styleId="PageNumber">
    <w:name w:val="page number"/>
    <w:basedOn w:val="DefaultParagraphFont"/>
    <w:uiPriority w:val="99"/>
    <w:semiHidden/>
    <w:unhideWhenUsed/>
    <w:rsid w:val="003D757E"/>
  </w:style>
  <w:style w:type="paragraph" w:styleId="Header">
    <w:name w:val="header"/>
    <w:basedOn w:val="Normal"/>
    <w:link w:val="HeaderChar"/>
    <w:uiPriority w:val="99"/>
    <w:unhideWhenUsed/>
    <w:rsid w:val="003D75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D757E"/>
  </w:style>
  <w:style w:type="paragraph" w:styleId="TOCHeading">
    <w:name w:val="TOC Heading"/>
    <w:basedOn w:val="Heading1"/>
    <w:next w:val="Normal"/>
    <w:uiPriority w:val="39"/>
    <w:unhideWhenUsed/>
    <w:qFormat/>
    <w:rsid w:val="003D757E"/>
    <w:pPr>
      <w:spacing w:before="480" w:line="276" w:lineRule="auto"/>
      <w:outlineLvl w:val="9"/>
    </w:pPr>
    <w:rPr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3D757E"/>
    <w:rPr>
      <w:i/>
      <w:iCs/>
    </w:rPr>
  </w:style>
  <w:style w:type="paragraph" w:styleId="NoSpacing">
    <w:name w:val="No Spacing"/>
    <w:uiPriority w:val="1"/>
    <w:qFormat/>
    <w:rsid w:val="003D757E"/>
  </w:style>
  <w:style w:type="character" w:styleId="Strong">
    <w:name w:val="Strong"/>
    <w:basedOn w:val="DefaultParagraphFont"/>
    <w:uiPriority w:val="22"/>
    <w:qFormat/>
    <w:rsid w:val="003D757E"/>
    <w:rPr>
      <w:b/>
      <w:bCs/>
    </w:rPr>
  </w:style>
  <w:style w:type="paragraph" w:styleId="TableofFigures">
    <w:name w:val="table of figures"/>
    <w:aliases w:val="List of figures"/>
    <w:basedOn w:val="figurestyple"/>
    <w:next w:val="figurestyple"/>
    <w:uiPriority w:val="99"/>
    <w:unhideWhenUsed/>
    <w:rsid w:val="003D757E"/>
    <w:pPr>
      <w:spacing w:line="480" w:lineRule="auto"/>
      <w:ind w:left="480" w:hanging="480"/>
    </w:pPr>
    <w:rPr>
      <w:bCs w:val="0"/>
      <w:szCs w:val="20"/>
    </w:rPr>
  </w:style>
  <w:style w:type="paragraph" w:customStyle="1" w:styleId="figurestyple">
    <w:name w:val="figure styple"/>
    <w:basedOn w:val="tablestyle"/>
    <w:qFormat/>
    <w:rsid w:val="003D757E"/>
  </w:style>
  <w:style w:type="paragraph" w:customStyle="1" w:styleId="tablestyle">
    <w:name w:val="table style"/>
    <w:qFormat/>
    <w:rsid w:val="003D757E"/>
    <w:rPr>
      <w:rFonts w:ascii="Times New Roman" w:hAnsi="Times New Roman"/>
      <w:bCs/>
      <w:szCs w:val="23"/>
    </w:rPr>
  </w:style>
  <w:style w:type="character" w:customStyle="1" w:styleId="self-citation-authors">
    <w:name w:val="self-citation-authors"/>
    <w:basedOn w:val="DefaultParagraphFont"/>
    <w:rsid w:val="003D757E"/>
  </w:style>
  <w:style w:type="character" w:customStyle="1" w:styleId="self-citation-year">
    <w:name w:val="self-citation-year"/>
    <w:basedOn w:val="DefaultParagraphFont"/>
    <w:rsid w:val="003D757E"/>
  </w:style>
  <w:style w:type="character" w:customStyle="1" w:styleId="self-citation-title">
    <w:name w:val="self-citation-title"/>
    <w:basedOn w:val="DefaultParagraphFont"/>
    <w:rsid w:val="003D757E"/>
  </w:style>
  <w:style w:type="character" w:customStyle="1" w:styleId="self-citation-journal">
    <w:name w:val="self-citation-journal"/>
    <w:basedOn w:val="DefaultParagraphFont"/>
    <w:rsid w:val="003D757E"/>
  </w:style>
  <w:style w:type="character" w:customStyle="1" w:styleId="self-citation-volume">
    <w:name w:val="self-citation-volume"/>
    <w:basedOn w:val="DefaultParagraphFont"/>
    <w:rsid w:val="003D757E"/>
  </w:style>
  <w:style w:type="character" w:customStyle="1" w:styleId="self-citation-elocation">
    <w:name w:val="self-citation-elocation"/>
    <w:basedOn w:val="DefaultParagraphFont"/>
    <w:rsid w:val="003D757E"/>
  </w:style>
  <w:style w:type="character" w:styleId="FollowedHyperlink">
    <w:name w:val="FollowedHyperlink"/>
    <w:basedOn w:val="DefaultParagraphFont"/>
    <w:uiPriority w:val="99"/>
    <w:semiHidden/>
    <w:unhideWhenUsed/>
    <w:rsid w:val="003D757E"/>
    <w:rPr>
      <w:color w:val="954F72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3D7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D757E"/>
    <w:rPr>
      <w:rFonts w:ascii="Courier" w:eastAsia="MS Mincho" w:hAnsi="Courier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D757E"/>
    <w:rPr>
      <w:rFonts w:ascii="Courier" w:eastAsia="MS Mincho" w:hAnsi="Courier" w:cs="Times New Roman"/>
      <w:sz w:val="21"/>
      <w:szCs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57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5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7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57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57E"/>
    <w:rPr>
      <w:sz w:val="20"/>
      <w:szCs w:val="20"/>
    </w:rPr>
  </w:style>
  <w:style w:type="table" w:customStyle="1" w:styleId="GridTable5Dark-Accent61">
    <w:name w:val="Grid Table 5 Dark - Accent 61"/>
    <w:basedOn w:val="TableNormal"/>
    <w:uiPriority w:val="50"/>
    <w:rsid w:val="003D757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3-Accent61">
    <w:name w:val="Grid Table 3 - Accent 61"/>
    <w:basedOn w:val="TableNormal"/>
    <w:uiPriority w:val="48"/>
    <w:rsid w:val="003D757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2-Accent61">
    <w:name w:val="Grid Table 2 - Accent 61"/>
    <w:basedOn w:val="TableNormal"/>
    <w:uiPriority w:val="47"/>
    <w:rsid w:val="003D757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1Light-Accent61">
    <w:name w:val="Grid Table 1 Light - Accent 61"/>
    <w:basedOn w:val="TableNormal"/>
    <w:uiPriority w:val="46"/>
    <w:rsid w:val="003D757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3D75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57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757E"/>
  </w:style>
  <w:style w:type="table" w:customStyle="1" w:styleId="PlainTable41">
    <w:name w:val="Plain Table 41"/>
    <w:basedOn w:val="TableNormal"/>
    <w:uiPriority w:val="44"/>
    <w:rsid w:val="003D75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wire-citation-authors">
    <w:name w:val="highwire-citation-authors"/>
    <w:basedOn w:val="DefaultParagraphFont"/>
    <w:rsid w:val="003D757E"/>
  </w:style>
  <w:style w:type="character" w:customStyle="1" w:styleId="highwire-citation-author">
    <w:name w:val="highwire-citation-author"/>
    <w:basedOn w:val="DefaultParagraphFont"/>
    <w:rsid w:val="003D757E"/>
  </w:style>
  <w:style w:type="character" w:customStyle="1" w:styleId="nlm-given-names">
    <w:name w:val="nlm-given-names"/>
    <w:basedOn w:val="DefaultParagraphFont"/>
    <w:rsid w:val="003D757E"/>
  </w:style>
  <w:style w:type="character" w:customStyle="1" w:styleId="nlm-surname">
    <w:name w:val="nlm-surname"/>
    <w:basedOn w:val="DefaultParagraphFont"/>
    <w:rsid w:val="003D757E"/>
  </w:style>
  <w:style w:type="character" w:customStyle="1" w:styleId="highwire-cite-metadata-journal">
    <w:name w:val="highwire-cite-metadata-journal"/>
    <w:basedOn w:val="DefaultParagraphFont"/>
    <w:rsid w:val="003D757E"/>
  </w:style>
  <w:style w:type="character" w:customStyle="1" w:styleId="highwire-cite-metadata-date">
    <w:name w:val="highwire-cite-metadata-date"/>
    <w:basedOn w:val="DefaultParagraphFont"/>
    <w:rsid w:val="003D757E"/>
  </w:style>
  <w:style w:type="character" w:customStyle="1" w:styleId="highwire-cite-metadata-volume">
    <w:name w:val="highwire-cite-metadata-volume"/>
    <w:basedOn w:val="DefaultParagraphFont"/>
    <w:rsid w:val="003D757E"/>
  </w:style>
  <w:style w:type="character" w:customStyle="1" w:styleId="highwire-cite-metadata-issue">
    <w:name w:val="highwire-cite-metadata-issue"/>
    <w:basedOn w:val="DefaultParagraphFont"/>
    <w:rsid w:val="003D757E"/>
  </w:style>
  <w:style w:type="character" w:customStyle="1" w:styleId="highwire-cite-metadata-pages">
    <w:name w:val="highwire-cite-metadata-pages"/>
    <w:basedOn w:val="DefaultParagraphFont"/>
    <w:rsid w:val="003D757E"/>
  </w:style>
  <w:style w:type="character" w:customStyle="1" w:styleId="named-content">
    <w:name w:val="named-content"/>
    <w:basedOn w:val="DefaultParagraphFont"/>
    <w:rsid w:val="003D757E"/>
  </w:style>
  <w:style w:type="character" w:customStyle="1" w:styleId="bkciteavail">
    <w:name w:val="bk_cite_avail"/>
    <w:basedOn w:val="DefaultParagraphFont"/>
    <w:rsid w:val="003D757E"/>
  </w:style>
  <w:style w:type="character" w:customStyle="1" w:styleId="highwire-cite-metadata-doi">
    <w:name w:val="highwire-cite-metadata-doi"/>
    <w:basedOn w:val="DefaultParagraphFont"/>
    <w:rsid w:val="003D757E"/>
  </w:style>
  <w:style w:type="character" w:customStyle="1" w:styleId="label">
    <w:name w:val="label"/>
    <w:basedOn w:val="DefaultParagraphFont"/>
    <w:rsid w:val="003D757E"/>
  </w:style>
  <w:style w:type="paragraph" w:styleId="Revision">
    <w:name w:val="Revision"/>
    <w:hidden/>
    <w:uiPriority w:val="99"/>
    <w:semiHidden/>
    <w:rsid w:val="003D757E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3D757E"/>
  </w:style>
  <w:style w:type="character" w:customStyle="1" w:styleId="element-citation">
    <w:name w:val="element-citation"/>
    <w:basedOn w:val="DefaultParagraphFont"/>
    <w:rsid w:val="00943721"/>
  </w:style>
  <w:style w:type="character" w:customStyle="1" w:styleId="ref-journal">
    <w:name w:val="ref-journal"/>
    <w:basedOn w:val="DefaultParagraphFont"/>
    <w:rsid w:val="00943721"/>
  </w:style>
  <w:style w:type="character" w:customStyle="1" w:styleId="ref-vol">
    <w:name w:val="ref-vol"/>
    <w:basedOn w:val="DefaultParagraphFont"/>
    <w:rsid w:val="00943721"/>
  </w:style>
  <w:style w:type="character" w:customStyle="1" w:styleId="nowrap">
    <w:name w:val="nowrap"/>
    <w:basedOn w:val="DefaultParagraphFont"/>
    <w:rsid w:val="00943721"/>
  </w:style>
  <w:style w:type="paragraph" w:styleId="Bibliography">
    <w:name w:val="Bibliography"/>
    <w:basedOn w:val="Normal"/>
    <w:next w:val="Normal"/>
    <w:uiPriority w:val="37"/>
    <w:unhideWhenUsed/>
    <w:rsid w:val="00DC4550"/>
    <w:pPr>
      <w:spacing w:after="240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7F18B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7D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0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34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56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57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2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27BF17-7AC2-E74D-B9D4-E228442A8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13</Words>
  <Characters>1724</Characters>
  <Application>Microsoft Office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onti, Catherine</dc:creator>
  <cp:keywords/>
  <dc:description/>
  <cp:lastModifiedBy>Catherine Putonti</cp:lastModifiedBy>
  <cp:revision>6</cp:revision>
  <dcterms:created xsi:type="dcterms:W3CDTF">2020-07-18T15:38:00Z</dcterms:created>
  <dcterms:modified xsi:type="dcterms:W3CDTF">2020-08-07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yaINaUOQ"/&gt;&lt;style id="http://www.zotero.org/styles/frontiers-in-microbiology" hasBibliography="1" bibliographyStyleHasBeenSet="1"/&gt;&lt;prefs&gt;&lt;pref name="fieldType" value="Field"/&gt;&lt;/prefs&gt;&lt;/data&gt;</vt:lpwstr>
  </property>
</Properties>
</file>